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45CC4" w14:textId="7A3C8BCC" w:rsidR="004E7436" w:rsidRPr="0007796C" w:rsidRDefault="004E7436" w:rsidP="004E7436">
      <w:pPr>
        <w:widowControl/>
        <w:spacing w:afterLines="50" w:after="156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07796C">
        <w:rPr>
          <w:rFonts w:ascii="Times New Roman" w:eastAsia="DengXian" w:hAnsi="Times New Roman" w:cs="Times New Roman"/>
          <w:b/>
          <w:sz w:val="24"/>
          <w:szCs w:val="24"/>
        </w:rPr>
        <w:t>Supplementary</w:t>
      </w:r>
      <w:r w:rsidR="00EA58E8" w:rsidRPr="0007796C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6C01E0">
        <w:rPr>
          <w:rFonts w:ascii="Times New Roman" w:eastAsia="DengXian" w:hAnsi="Times New Roman" w:cs="Times New Roman"/>
          <w:b/>
          <w:sz w:val="24"/>
          <w:szCs w:val="24"/>
        </w:rPr>
        <w:t>Information</w:t>
      </w:r>
    </w:p>
    <w:p w14:paraId="148A53C2" w14:textId="3D12CFC6" w:rsidR="006C01E0" w:rsidRPr="006C01E0" w:rsidRDefault="006C01E0" w:rsidP="006C01E0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Hlk32866101"/>
      <w:r w:rsidRPr="006C01E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Association between </w:t>
      </w:r>
      <w:r w:rsidR="00B93E91" w:rsidRPr="00B93E91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environmental </w:t>
      </w:r>
      <w:r w:rsidRPr="006C01E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lead/cadmium co-exposure and </w:t>
      </w:r>
      <w:bookmarkStart w:id="1" w:name="OLE_LINK99"/>
      <w:bookmarkStart w:id="2" w:name="OLE_LINK100"/>
      <w:r w:rsidRPr="006C01E0">
        <w:rPr>
          <w:rFonts w:ascii="Times New Roman" w:eastAsia="SimSun" w:hAnsi="Times New Roman" w:cs="Times New Roman"/>
          <w:b/>
          <w:bCs/>
          <w:sz w:val="28"/>
          <w:szCs w:val="28"/>
        </w:rPr>
        <w:t>type 2</w:t>
      </w:r>
      <w:bookmarkStart w:id="3" w:name="OLE_LINK105"/>
      <w:bookmarkEnd w:id="3"/>
      <w:r w:rsidRPr="006C01E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diabetes</w:t>
      </w:r>
      <w:bookmarkEnd w:id="1"/>
      <w:bookmarkEnd w:id="2"/>
      <w:r w:rsidRPr="006C01E0">
        <w:rPr>
          <w:rFonts w:ascii="Times New Roman" w:eastAsia="SimSun" w:hAnsi="Times New Roman" w:cs="Times New Roman"/>
          <w:b/>
          <w:bCs/>
          <w:sz w:val="28"/>
          <w:szCs w:val="28"/>
        </w:rPr>
        <w:t>/obesity</w:t>
      </w:r>
      <w:bookmarkEnd w:id="0"/>
      <w:r w:rsidRPr="006C01E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in southern China</w:t>
      </w:r>
    </w:p>
    <w:p w14:paraId="19BBFAE4" w14:textId="77777777" w:rsidR="006C01E0" w:rsidRPr="00315E74" w:rsidRDefault="006C01E0" w:rsidP="006C01E0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315E74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14:paraId="4BBB8AE9" w14:textId="0AA6A2C0" w:rsidR="00673514" w:rsidRPr="00315E74" w:rsidRDefault="00673514" w:rsidP="00673514">
      <w:pPr>
        <w:tabs>
          <w:tab w:val="left" w:pos="6463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_Hlk57331469"/>
      <w:proofErr w:type="spellStart"/>
      <w:r w:rsidRPr="00315E74">
        <w:rPr>
          <w:rFonts w:ascii="Times New Roman" w:eastAsia="SimSun" w:hAnsi="Times New Roman" w:cs="Times New Roman"/>
          <w:sz w:val="24"/>
          <w:szCs w:val="24"/>
        </w:rPr>
        <w:t>Zhi</w:t>
      </w:r>
      <w:proofErr w:type="spellEnd"/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Qu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1, 2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†, Jianli Zhou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1, 2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†, </w:t>
      </w:r>
      <w:proofErr w:type="spellStart"/>
      <w:r w:rsidRPr="00315E74">
        <w:rPr>
          <w:rFonts w:ascii="Times New Roman" w:eastAsia="SimSun" w:hAnsi="Times New Roman" w:cs="Times New Roman"/>
          <w:sz w:val="24"/>
          <w:szCs w:val="24"/>
        </w:rPr>
        <w:t>Peisen</w:t>
      </w:r>
      <w:proofErr w:type="spellEnd"/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Guo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2, 3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315E74">
        <w:rPr>
          <w:rFonts w:ascii="Times New Roman" w:eastAsia="SimSun" w:hAnsi="Times New Roman" w:cs="Times New Roman"/>
          <w:sz w:val="24"/>
          <w:szCs w:val="24"/>
        </w:rPr>
        <w:t>Jingrui</w:t>
      </w:r>
      <w:proofErr w:type="spellEnd"/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Wang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315E74">
        <w:rPr>
          <w:rFonts w:ascii="Times New Roman" w:eastAsia="SimSun" w:hAnsi="Times New Roman" w:cs="Times New Roman"/>
          <w:sz w:val="24"/>
          <w:szCs w:val="24"/>
        </w:rPr>
        <w:t>Panpan</w:t>
      </w:r>
      <w:proofErr w:type="spellEnd"/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Wang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2, 3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315E74">
        <w:rPr>
          <w:rFonts w:ascii="Times New Roman" w:eastAsia="SimSun" w:hAnsi="Times New Roman" w:cs="Times New Roman"/>
          <w:sz w:val="24"/>
          <w:szCs w:val="24"/>
        </w:rPr>
        <w:t>Limin</w:t>
      </w:r>
      <w:proofErr w:type="spellEnd"/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Liu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2, 3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315E74">
        <w:rPr>
          <w:rFonts w:ascii="Times New Roman" w:eastAsia="SimSun" w:hAnsi="Times New Roman" w:cs="Times New Roman"/>
          <w:sz w:val="24"/>
          <w:szCs w:val="24"/>
        </w:rPr>
        <w:t>Mengdi</w:t>
      </w:r>
      <w:proofErr w:type="spellEnd"/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Wu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2, 3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315E74">
        <w:rPr>
          <w:rFonts w:ascii="Times New Roman" w:eastAsia="SimSun" w:hAnsi="Times New Roman" w:cs="Times New Roman"/>
          <w:sz w:val="24"/>
          <w:szCs w:val="24"/>
        </w:rPr>
        <w:t>Peixi</w:t>
      </w:r>
      <w:proofErr w:type="spellEnd"/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Wang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, </w:t>
      </w:r>
      <w:r w:rsidRPr="00315E74">
        <w:rPr>
          <w:rFonts w:ascii="Times New Roman" w:eastAsia="DFKai-SB" w:hAnsi="Times New Roman" w:cs="Times New Roman"/>
          <w:sz w:val="24"/>
          <w:szCs w:val="24"/>
          <w:vertAlign w:val="superscript"/>
        </w:rPr>
        <w:t>*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, Nan Liu </w:t>
      </w: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, 2, 3 </w:t>
      </w:r>
      <w:r w:rsidRPr="00315E74">
        <w:rPr>
          <w:rFonts w:ascii="Times New Roman" w:eastAsia="DFKai-SB" w:hAnsi="Times New Roman" w:cs="Times New Roman"/>
          <w:sz w:val="24"/>
          <w:szCs w:val="24"/>
          <w:vertAlign w:val="superscript"/>
        </w:rPr>
        <w:t>*</w:t>
      </w:r>
      <w:r w:rsidRPr="00315E74">
        <w:rPr>
          <w:rFonts w:ascii="Times New Roman" w:hAnsi="Times New Roman" w:cs="Times New Roman"/>
          <w:b/>
          <w:noProof/>
          <w:sz w:val="22"/>
          <w:szCs w:val="24"/>
        </w:rPr>
        <w:drawing>
          <wp:inline distT="0" distB="0" distL="0" distR="0" wp14:anchorId="0C65A4C5" wp14:editId="326ED37D">
            <wp:extent cx="108000" cy="108000"/>
            <wp:effectExtent l="0" t="0" r="6350" b="6350"/>
            <wp:docPr id="10" name="图片 2" descr="https://acs.manuscriptcentral.com/images/en_US/icons/Orcid.g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https://acs.manuscriptcentral.com/images/en_US/icons/Orcid.gif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CFAC9" w14:textId="77777777" w:rsidR="00673514" w:rsidRPr="00315E74" w:rsidRDefault="00673514" w:rsidP="00673514">
      <w:pPr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15E74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315E74">
        <w:rPr>
          <w:rFonts w:ascii="Times New Roman" w:eastAsia="SimSun" w:hAnsi="Times New Roman" w:cs="Times New Roman"/>
          <w:sz w:val="24"/>
          <w:szCs w:val="24"/>
        </w:rPr>
        <w:t>Institute of Chronic Disease Risks Assessment, School of Nursing, Henan University, Kaifeng, 475004, P. R. China</w:t>
      </w:r>
      <w:r w:rsidRPr="00315E7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14:paraId="6FED28AD" w14:textId="7C3FE7FF" w:rsidR="00673514" w:rsidRPr="00315E74" w:rsidRDefault="00673514" w:rsidP="00673514">
      <w:pPr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Institute of Environment and Health, South China Hospital, Health Science Center, Shenzhen University, Shenzhen, 518116, P. R. China.</w:t>
      </w:r>
    </w:p>
    <w:p w14:paraId="783E62EA" w14:textId="17714E98" w:rsidR="00673514" w:rsidRPr="00315E74" w:rsidRDefault="00673514" w:rsidP="00673514">
      <w:pPr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5E74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315E74">
        <w:rPr>
          <w:rFonts w:ascii="Times New Roman" w:eastAsia="SimSun" w:hAnsi="Times New Roman" w:cs="Times New Roman"/>
          <w:sz w:val="24"/>
          <w:szCs w:val="24"/>
        </w:rPr>
        <w:t xml:space="preserve"> College of Public Health, Zhengzhou University, Zhengzhou, 540001, P. R. China.</w:t>
      </w:r>
    </w:p>
    <w:p w14:paraId="3417DC96" w14:textId="77777777" w:rsidR="006C01E0" w:rsidRPr="00315E74" w:rsidRDefault="006C01E0" w:rsidP="006C01E0">
      <w:pPr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2762D87" w14:textId="77777777" w:rsidR="006C01E0" w:rsidRPr="006C01E0" w:rsidRDefault="006C01E0" w:rsidP="006C01E0">
      <w:pPr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ABD4F03" w14:textId="77777777" w:rsidR="006C01E0" w:rsidRPr="006C01E0" w:rsidRDefault="006C01E0" w:rsidP="006C01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1E0">
        <w:rPr>
          <w:rFonts w:ascii="Times New Roman" w:eastAsia="DFKai-SB" w:hAnsi="Times New Roman" w:cs="Times New Roman"/>
          <w:sz w:val="24"/>
          <w:szCs w:val="24"/>
        </w:rPr>
        <w:t xml:space="preserve">*Corresponding authors: </w:t>
      </w:r>
    </w:p>
    <w:p w14:paraId="2B8CFE0F" w14:textId="77777777" w:rsidR="006C01E0" w:rsidRPr="006C01E0" w:rsidRDefault="006C01E0" w:rsidP="006C01E0">
      <w:pPr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proofErr w:type="spellStart"/>
      <w:r w:rsidRPr="006C01E0">
        <w:rPr>
          <w:rFonts w:ascii="Times New Roman" w:eastAsia="DFKai-SB" w:hAnsi="Times New Roman" w:cs="Times New Roman"/>
          <w:b/>
          <w:sz w:val="24"/>
          <w:szCs w:val="24"/>
        </w:rPr>
        <w:t>Peixi</w:t>
      </w:r>
      <w:proofErr w:type="spellEnd"/>
      <w:r w:rsidRPr="006C01E0">
        <w:rPr>
          <w:rFonts w:ascii="Times New Roman" w:eastAsia="DFKai-SB" w:hAnsi="Times New Roman" w:cs="Times New Roman"/>
          <w:b/>
          <w:sz w:val="24"/>
          <w:szCs w:val="24"/>
        </w:rPr>
        <w:t xml:space="preserve"> Wang</w:t>
      </w:r>
    </w:p>
    <w:p w14:paraId="5AFB425D" w14:textId="77777777" w:rsidR="006C01E0" w:rsidRPr="006C01E0" w:rsidRDefault="00000000" w:rsidP="006C01E0">
      <w:pPr>
        <w:spacing w:line="480" w:lineRule="auto"/>
        <w:rPr>
          <w:rFonts w:ascii="Times New Roman" w:eastAsia="DFKai-SB" w:hAnsi="Times New Roman" w:cs="Times New Roman"/>
          <w:color w:val="0000FF"/>
          <w:sz w:val="24"/>
          <w:szCs w:val="24"/>
          <w:u w:val="single"/>
        </w:rPr>
      </w:pPr>
      <w:hyperlink r:id="rId8" w:history="1">
        <w:r w:rsidR="006C01E0" w:rsidRPr="006C01E0">
          <w:rPr>
            <w:rFonts w:ascii="Times New Roman" w:eastAsia="DFKai-SB" w:hAnsi="Times New Roman" w:cs="Times New Roman"/>
            <w:color w:val="0000FF"/>
            <w:sz w:val="24"/>
            <w:szCs w:val="24"/>
            <w:u w:val="single"/>
          </w:rPr>
          <w:t>peixi001@163.com</w:t>
        </w:r>
      </w:hyperlink>
    </w:p>
    <w:p w14:paraId="742DDD79" w14:textId="77777777" w:rsidR="006C01E0" w:rsidRPr="00315E74" w:rsidRDefault="006C01E0" w:rsidP="006C01E0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val="it-IT"/>
        </w:rPr>
      </w:pPr>
      <w:r w:rsidRPr="00315E74">
        <w:rPr>
          <w:rFonts w:ascii="Times New Roman" w:eastAsia="DFKai-SB" w:hAnsi="Times New Roman" w:cs="Times New Roman"/>
          <w:b/>
          <w:sz w:val="24"/>
          <w:szCs w:val="24"/>
          <w:lang w:val="it-IT"/>
        </w:rPr>
        <w:t xml:space="preserve">Nan Liu </w:t>
      </w:r>
    </w:p>
    <w:p w14:paraId="1E96562F" w14:textId="77777777" w:rsidR="006C01E0" w:rsidRPr="00315E74" w:rsidRDefault="00000000" w:rsidP="006C01E0">
      <w:pPr>
        <w:spacing w:line="480" w:lineRule="auto"/>
        <w:rPr>
          <w:rFonts w:ascii="Times New Roman" w:eastAsia="DFKai-SB" w:hAnsi="Times New Roman" w:cs="Times New Roman"/>
          <w:sz w:val="24"/>
          <w:szCs w:val="24"/>
          <w:lang w:val="it-IT"/>
        </w:rPr>
      </w:pPr>
      <w:r>
        <w:fldChar w:fldCharType="begin"/>
      </w:r>
      <w:r w:rsidRPr="00315E74">
        <w:rPr>
          <w:lang w:val="it-IT"/>
        </w:rPr>
        <w:instrText xml:space="preserve"> HYPERLINK "mailto:13688869875@163.com" </w:instrText>
      </w:r>
      <w:r>
        <w:fldChar w:fldCharType="separate"/>
      </w:r>
      <w:r w:rsidR="006C01E0" w:rsidRPr="00315E74">
        <w:rPr>
          <w:rStyle w:val="Hyperlink"/>
          <w:rFonts w:ascii="Times New Roman" w:eastAsia="DFKai-SB" w:hAnsi="Times New Roman" w:cs="Times New Roman"/>
          <w:sz w:val="24"/>
          <w:szCs w:val="24"/>
          <w:lang w:val="it-IT"/>
        </w:rPr>
        <w:t>13688869875@163.com</w:t>
      </w:r>
      <w:r>
        <w:rPr>
          <w:rStyle w:val="Hyperlink"/>
          <w:rFonts w:ascii="Times New Roman" w:eastAsia="DFKai-SB" w:hAnsi="Times New Roman" w:cs="Times New Roman"/>
          <w:sz w:val="24"/>
          <w:szCs w:val="24"/>
        </w:rPr>
        <w:fldChar w:fldCharType="end"/>
      </w:r>
      <w:r w:rsidR="006C01E0" w:rsidRPr="00315E74">
        <w:rPr>
          <w:rFonts w:ascii="Times New Roman" w:eastAsia="DFKai-SB" w:hAnsi="Times New Roman" w:cs="Times New Roman"/>
          <w:sz w:val="24"/>
          <w:szCs w:val="24"/>
          <w:lang w:val="it-IT"/>
        </w:rPr>
        <w:t xml:space="preserve"> </w:t>
      </w:r>
    </w:p>
    <w:p w14:paraId="0874F9DB" w14:textId="77777777" w:rsidR="006C01E0" w:rsidRPr="00315E74" w:rsidRDefault="006C01E0" w:rsidP="006C01E0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it-IT"/>
        </w:rPr>
      </w:pPr>
      <w:r w:rsidRPr="00315E74">
        <w:rPr>
          <w:rFonts w:ascii="Times New Roman" w:eastAsia="DFKai-SB" w:hAnsi="Times New Roman" w:cs="Times New Roman"/>
          <w:sz w:val="24"/>
          <w:szCs w:val="24"/>
          <w:lang w:val="it-IT"/>
        </w:rPr>
        <w:t>orcid.org/0000-0002-8895-3169</w:t>
      </w:r>
    </w:p>
    <w:bookmarkEnd w:id="4"/>
    <w:p w14:paraId="0AA2038E" w14:textId="77777777" w:rsidR="006C01E0" w:rsidRPr="00315E74" w:rsidRDefault="006C01E0" w:rsidP="006C01E0">
      <w:pPr>
        <w:spacing w:line="480" w:lineRule="auto"/>
        <w:rPr>
          <w:rFonts w:eastAsia="SimSun" w:cs="Times New Roman"/>
          <w:sz w:val="24"/>
          <w:szCs w:val="24"/>
          <w:lang w:val="it-IT"/>
        </w:rPr>
      </w:pPr>
    </w:p>
    <w:p w14:paraId="046F0C85" w14:textId="77777777" w:rsidR="006C01E0" w:rsidRPr="00315E74" w:rsidRDefault="006C01E0" w:rsidP="006C01E0">
      <w:pPr>
        <w:spacing w:line="480" w:lineRule="auto"/>
        <w:rPr>
          <w:rFonts w:eastAsia="SimSun" w:cs="Times New Roman"/>
          <w:b/>
          <w:bCs/>
          <w:sz w:val="24"/>
          <w:szCs w:val="24"/>
          <w:lang w:val="it-IT"/>
        </w:rPr>
      </w:pPr>
      <w:r w:rsidRPr="00315E74">
        <w:rPr>
          <w:rFonts w:eastAsia="SimSun" w:cs="Times New Roman"/>
          <w:b/>
          <w:bCs/>
          <w:sz w:val="24"/>
          <w:szCs w:val="24"/>
          <w:lang w:val="it-IT"/>
        </w:rPr>
        <w:t xml:space="preserve"> </w:t>
      </w:r>
    </w:p>
    <w:p w14:paraId="33400B0E" w14:textId="604FB7E5" w:rsidR="006C01E0" w:rsidRPr="00315E74" w:rsidRDefault="006C01E0" w:rsidP="006C01E0">
      <w:pPr>
        <w:spacing w:line="480" w:lineRule="auto"/>
        <w:rPr>
          <w:rFonts w:eastAsia="SimSun" w:cs="Times New Roman"/>
          <w:b/>
          <w:bCs/>
          <w:sz w:val="24"/>
          <w:szCs w:val="24"/>
          <w:lang w:val="it-IT"/>
        </w:rPr>
      </w:pPr>
    </w:p>
    <w:p w14:paraId="6D4EBAB5" w14:textId="005DAEE3" w:rsidR="007D36D7" w:rsidRPr="00315E74" w:rsidRDefault="007D36D7" w:rsidP="006C01E0">
      <w:pPr>
        <w:spacing w:line="480" w:lineRule="auto"/>
        <w:rPr>
          <w:rFonts w:eastAsia="SimSun" w:cs="Times New Roman"/>
          <w:b/>
          <w:bCs/>
          <w:sz w:val="24"/>
          <w:szCs w:val="24"/>
          <w:lang w:val="it-IT"/>
        </w:rPr>
      </w:pPr>
    </w:p>
    <w:p w14:paraId="3A59E393" w14:textId="643A25BA" w:rsidR="0092080F" w:rsidRPr="0092080F" w:rsidRDefault="0092080F" w:rsidP="001C6F79">
      <w:pPr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92080F">
        <w:rPr>
          <w:rFonts w:ascii="Times New Roman" w:hAnsi="Times New Roman" w:cs="Times New Roman"/>
          <w:b/>
          <w:bCs/>
          <w:sz w:val="28"/>
          <w:szCs w:val="32"/>
        </w:rPr>
        <w:lastRenderedPageBreak/>
        <w:t>Contents</w:t>
      </w:r>
    </w:p>
    <w:p w14:paraId="2912052C" w14:textId="00737524" w:rsidR="00706023" w:rsidRPr="00706023" w:rsidRDefault="00706023" w:rsidP="00706023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Cs/>
          <w:sz w:val="24"/>
          <w:szCs w:val="24"/>
        </w:rPr>
      </w:pPr>
      <w:r w:rsidRPr="00706023">
        <w:rPr>
          <w:rStyle w:val="fontstyle01"/>
          <w:rFonts w:ascii="Times New Roman" w:hAnsi="Times New Roman" w:cs="Times New Roman"/>
          <w:b/>
          <w:sz w:val="24"/>
          <w:szCs w:val="24"/>
        </w:rPr>
        <w:t>Figure S</w:t>
      </w:r>
      <w:r w:rsidR="004B4473">
        <w:rPr>
          <w:rStyle w:val="fontstyle01"/>
          <w:rFonts w:ascii="Times New Roman" w:hAnsi="Times New Roman" w:cs="Times New Roman"/>
          <w:b/>
          <w:sz w:val="24"/>
          <w:szCs w:val="24"/>
        </w:rPr>
        <w:t>1</w:t>
      </w:r>
      <w:r w:rsidRPr="0070602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706023">
        <w:rPr>
          <w:rStyle w:val="fontstyle01"/>
          <w:rFonts w:ascii="Times New Roman" w:hAnsi="Times New Roman" w:cs="Times New Roman"/>
          <w:bCs/>
          <w:sz w:val="24"/>
          <w:szCs w:val="24"/>
        </w:rPr>
        <w:t>Environmental exposure assessment for Pb and Cd</w:t>
      </w:r>
      <w:r w:rsidR="00061592">
        <w:rPr>
          <w:rFonts w:ascii="Times New Roman" w:hAnsi="Times New Roman" w:cs="Times New Roman" w:hint="eastAsia"/>
          <w:sz w:val="24"/>
          <w:szCs w:val="24"/>
        </w:rPr>
        <w:t>[</w:t>
      </w:r>
      <w:proofErr w:type="spellStart"/>
      <w:r w:rsidR="00061592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>μg</w:t>
      </w:r>
      <w:proofErr w:type="spellEnd"/>
      <w:r w:rsidR="00061592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>/(kg</w:t>
      </w:r>
      <w:r w:rsidR="00061592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sym w:font="Wingdings 2" w:char="F0AB"/>
      </w:r>
      <w:r w:rsidR="00061592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>d)</w:t>
      </w:r>
      <w:r w:rsidR="00061592">
        <w:rPr>
          <w:rFonts w:ascii="Times New Roman" w:eastAsia="Arial Unicode MS" w:hAnsi="Times New Roman" w:cs="Times New Roman" w:hint="eastAsia"/>
          <w:bCs/>
          <w:color w:val="000000"/>
          <w:sz w:val="24"/>
          <w:szCs w:val="24"/>
        </w:rPr>
        <w:t>]</w:t>
      </w:r>
      <w:r w:rsidRPr="00706023">
        <w:rPr>
          <w:rStyle w:val="fontstyle01"/>
          <w:rFonts w:ascii="Times New Roman" w:hAnsi="Times New Roman" w:cs="Times New Roman"/>
          <w:bCs/>
          <w:sz w:val="24"/>
          <w:szCs w:val="24"/>
        </w:rPr>
        <w:t>.</w:t>
      </w:r>
    </w:p>
    <w:p w14:paraId="0802BA4E" w14:textId="6BBCC1DC" w:rsidR="00061592" w:rsidRPr="00706023" w:rsidRDefault="00706023" w:rsidP="00061592">
      <w:pPr>
        <w:snapToGrid w:val="0"/>
        <w:spacing w:line="480" w:lineRule="auto"/>
        <w:ind w:firstLineChars="450" w:firstLine="1080"/>
        <w:jc w:val="left"/>
        <w:rPr>
          <w:rStyle w:val="fontstyle01"/>
          <w:rFonts w:ascii="Times New Roman" w:hAnsi="Times New Roman" w:cs="Times New Roman"/>
          <w:bCs/>
          <w:sz w:val="24"/>
          <w:szCs w:val="24"/>
        </w:rPr>
      </w:pPr>
      <w:r w:rsidRPr="00706023">
        <w:rPr>
          <w:rStyle w:val="fontstyle01"/>
          <w:rFonts w:ascii="Times New Roman" w:hAnsi="Times New Roman" w:cs="Times New Roman"/>
          <w:bCs/>
          <w:sz w:val="24"/>
          <w:szCs w:val="24"/>
        </w:rPr>
        <w:t>The ADDs of (a) Drinking water; (b) Soils; (c) Total.</w:t>
      </w:r>
    </w:p>
    <w:p w14:paraId="3A8BB848" w14:textId="0A60BB6A" w:rsidR="00EA58E8" w:rsidRDefault="00EA58E8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07796C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able </w:t>
      </w:r>
      <w:r w:rsidR="00FE7BE2">
        <w:rPr>
          <w:rStyle w:val="fontstyle01"/>
          <w:rFonts w:ascii="Times New Roman" w:hAnsi="Times New Roman" w:cs="Times New Roman"/>
          <w:b/>
          <w:sz w:val="24"/>
          <w:szCs w:val="24"/>
        </w:rPr>
        <w:t>S</w:t>
      </w:r>
      <w:r w:rsidRPr="0007796C">
        <w:rPr>
          <w:rStyle w:val="fontstyle01"/>
          <w:rFonts w:ascii="Times New Roman" w:hAnsi="Times New Roman" w:cs="Times New Roman"/>
          <w:b/>
          <w:sz w:val="24"/>
          <w:szCs w:val="24"/>
        </w:rPr>
        <w:t>1</w:t>
      </w:r>
      <w:r w:rsidRPr="0007796C">
        <w:rPr>
          <w:rStyle w:val="fontstyle01"/>
          <w:rFonts w:ascii="Times New Roman" w:hAnsi="Times New Roman" w:cs="Times New Roman"/>
          <w:sz w:val="24"/>
          <w:szCs w:val="24"/>
        </w:rPr>
        <w:t xml:space="preserve"> Parameters of exposure assessment on</w:t>
      </w:r>
      <w:r w:rsidR="00A01D17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Pb/Cd</w:t>
      </w:r>
      <w:r w:rsidRPr="0007796C">
        <w:rPr>
          <w:rStyle w:val="fontstyle01"/>
          <w:rFonts w:ascii="Times New Roman" w:hAnsi="Times New Roman" w:cs="Times New Roman"/>
          <w:sz w:val="24"/>
          <w:szCs w:val="24"/>
        </w:rPr>
        <w:t xml:space="preserve"> in environment</w:t>
      </w:r>
    </w:p>
    <w:p w14:paraId="592DF256" w14:textId="487240AF" w:rsidR="00CB3BEA" w:rsidRPr="0007796C" w:rsidRDefault="00EA58E8" w:rsidP="001C6F79">
      <w:pPr>
        <w:widowControl/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07796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FE7BE2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07796C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99423B" w:rsidRPr="0099423B">
        <w:t xml:space="preserve"> </w:t>
      </w:r>
      <w:r w:rsidR="0099423B" w:rsidRPr="0099423B">
        <w:rPr>
          <w:rFonts w:ascii="Times New Roman" w:hAnsi="Times New Roman" w:cs="Times New Roman"/>
          <w:color w:val="000000"/>
          <w:sz w:val="24"/>
          <w:szCs w:val="24"/>
        </w:rPr>
        <w:t>ADDs of Pb and Cd grouped by demographic sociological characteristics and lifestyle factors behaviors</w:t>
      </w:r>
    </w:p>
    <w:p w14:paraId="46BB6534" w14:textId="49608E70" w:rsidR="00CB3BEA" w:rsidRDefault="00CB3BEA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18453EF9" w14:textId="338D9998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5A4A2C77" w14:textId="6A98BFAC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00FE1FA7" w14:textId="3010E7F1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139ECAB7" w14:textId="4DD39C5E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4A22A817" w14:textId="2E9745BC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7C5B0CCB" w14:textId="4C06BD3C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39967972" w14:textId="5CBDCB4D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782D2E59" w14:textId="78580351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63842559" w14:textId="5F99A8F6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24F3D935" w14:textId="39E0990D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785C568B" w14:textId="09711600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5265A915" w14:textId="2114757B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28EBA3E9" w14:textId="72FBEC45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45A40FF9" w14:textId="42059581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6B454BBB" w14:textId="5C7724EA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61D01912" w14:textId="58DDB94B" w:rsidR="001C6F79" w:rsidRDefault="001C6F79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4D1A559A" w14:textId="68619FD8" w:rsidR="00387666" w:rsidRDefault="00387666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043E2366" w14:textId="77777777" w:rsidR="004B4473" w:rsidRDefault="004B4473" w:rsidP="001C6F7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5A332001" w14:textId="3D1D9894" w:rsidR="001C6F79" w:rsidRDefault="00D70895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07796C">
        <w:rPr>
          <w:rFonts w:ascii="Times New Roman" w:eastAsia="DengXian" w:hAnsi="Times New Roman" w:cs="Times New Roman"/>
          <w:b/>
          <w:sz w:val="24"/>
          <w:szCs w:val="24"/>
        </w:rPr>
        <w:lastRenderedPageBreak/>
        <w:t>Supplementary</w:t>
      </w:r>
      <w:r w:rsidRPr="0007796C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ures</w:t>
      </w:r>
    </w:p>
    <w:p w14:paraId="071399AD" w14:textId="33734C0B" w:rsidR="00D70895" w:rsidRDefault="00D70895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69391983" w14:textId="4E94966C" w:rsidR="00DA467C" w:rsidRDefault="00DA467C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355B934A" w14:textId="152E407F" w:rsidR="00DA467C" w:rsidRDefault="00DA467C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592813C2" w14:textId="718ADA82" w:rsidR="00DA467C" w:rsidRDefault="00DA467C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76ED8FAE" w14:textId="12ADFA21" w:rsidR="00DA467C" w:rsidRDefault="00DA467C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2A3B62DE" w14:textId="77777777" w:rsidR="00DA467C" w:rsidRDefault="00DA467C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0514E12D" w14:textId="77777777" w:rsidR="00DA467C" w:rsidRDefault="00DA467C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128833A0" w14:textId="3F159A35" w:rsidR="00D70895" w:rsidRDefault="0049744C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drawing>
          <wp:inline distT="0" distB="0" distL="0" distR="0" wp14:anchorId="3AC9B467" wp14:editId="77251FC1">
            <wp:extent cx="5011475" cy="19939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964" cy="200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29BDC" w14:textId="7940C45F" w:rsidR="00DA467C" w:rsidRPr="00706023" w:rsidRDefault="00756074" w:rsidP="00DA467C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Cs/>
          <w:sz w:val="24"/>
          <w:szCs w:val="24"/>
        </w:rPr>
      </w:pPr>
      <w:r w:rsidRPr="00315E7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Fig</w:t>
      </w:r>
      <w:r w:rsidRPr="00315E74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ure</w:t>
      </w:r>
      <w:r w:rsidRPr="00315E7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S</w:t>
      </w:r>
      <w:r w:rsidR="000303F8" w:rsidRPr="00315E7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315E7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DA467C" w:rsidRPr="00706023">
        <w:rPr>
          <w:rStyle w:val="fontstyle01"/>
          <w:rFonts w:ascii="Times New Roman" w:hAnsi="Times New Roman" w:cs="Times New Roman"/>
          <w:bCs/>
          <w:sz w:val="24"/>
          <w:szCs w:val="24"/>
        </w:rPr>
        <w:t>Environmental exposure assessment for Pb and Cd</w:t>
      </w:r>
      <w:r w:rsidR="00DA467C">
        <w:rPr>
          <w:rFonts w:ascii="Times New Roman" w:hAnsi="Times New Roman" w:cs="Times New Roman" w:hint="eastAsia"/>
          <w:sz w:val="24"/>
          <w:szCs w:val="24"/>
        </w:rPr>
        <w:t>[</w:t>
      </w:r>
      <w:proofErr w:type="spellStart"/>
      <w:r w:rsidR="00DA467C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>μg</w:t>
      </w:r>
      <w:proofErr w:type="spellEnd"/>
      <w:r w:rsidR="00DA467C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>/(kg</w:t>
      </w:r>
      <w:r w:rsidR="00DA467C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sym w:font="Wingdings 2" w:char="F0AB"/>
      </w:r>
      <w:r w:rsidR="00DA467C" w:rsidRPr="0007796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>d)</w:t>
      </w:r>
      <w:r w:rsidR="00DA467C">
        <w:rPr>
          <w:rFonts w:ascii="Times New Roman" w:eastAsia="Arial Unicode MS" w:hAnsi="Times New Roman" w:cs="Times New Roman" w:hint="eastAsia"/>
          <w:bCs/>
          <w:color w:val="000000"/>
          <w:sz w:val="24"/>
          <w:szCs w:val="24"/>
        </w:rPr>
        <w:t>]</w:t>
      </w:r>
      <w:r w:rsidR="00DA467C" w:rsidRPr="00706023">
        <w:rPr>
          <w:rStyle w:val="fontstyle01"/>
          <w:rFonts w:ascii="Times New Roman" w:hAnsi="Times New Roman" w:cs="Times New Roman"/>
          <w:bCs/>
          <w:sz w:val="24"/>
          <w:szCs w:val="24"/>
        </w:rPr>
        <w:t>.</w:t>
      </w:r>
    </w:p>
    <w:p w14:paraId="12720D48" w14:textId="77777777" w:rsidR="00DA467C" w:rsidRPr="00706023" w:rsidRDefault="00DA467C" w:rsidP="00DA467C">
      <w:pPr>
        <w:snapToGrid w:val="0"/>
        <w:spacing w:line="480" w:lineRule="auto"/>
        <w:ind w:firstLineChars="450" w:firstLine="1080"/>
        <w:jc w:val="left"/>
        <w:rPr>
          <w:rStyle w:val="fontstyle01"/>
          <w:rFonts w:ascii="Times New Roman" w:hAnsi="Times New Roman" w:cs="Times New Roman"/>
          <w:bCs/>
          <w:sz w:val="24"/>
          <w:szCs w:val="24"/>
        </w:rPr>
      </w:pPr>
      <w:r w:rsidRPr="00706023">
        <w:rPr>
          <w:rStyle w:val="fontstyle01"/>
          <w:rFonts w:ascii="Times New Roman" w:hAnsi="Times New Roman" w:cs="Times New Roman"/>
          <w:bCs/>
          <w:sz w:val="24"/>
          <w:szCs w:val="24"/>
        </w:rPr>
        <w:t>The ADDs of (a) Drinking water; (b) Soils; (c) Total.</w:t>
      </w:r>
    </w:p>
    <w:p w14:paraId="14B27BF8" w14:textId="3C744C23" w:rsidR="00D70895" w:rsidRPr="00DA467C" w:rsidRDefault="00D70895" w:rsidP="00DA467C">
      <w:pPr>
        <w:snapToGrid w:val="0"/>
        <w:spacing w:line="480" w:lineRule="auto"/>
        <w:jc w:val="center"/>
        <w:rPr>
          <w:rStyle w:val="fontstyle01"/>
          <w:rFonts w:ascii="Times New Roman" w:hAnsi="Times New Roman" w:cs="Times New Roman"/>
          <w:bCs/>
          <w:sz w:val="24"/>
          <w:szCs w:val="24"/>
        </w:rPr>
      </w:pPr>
    </w:p>
    <w:p w14:paraId="2D642A30" w14:textId="6C3BDA6C" w:rsidR="00D70895" w:rsidRDefault="00D70895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4F37536A" w14:textId="1887F3AF" w:rsidR="00756074" w:rsidRDefault="00756074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329C42D0" w14:textId="2FBBEEEB" w:rsidR="00756074" w:rsidRDefault="00756074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57C9808A" w14:textId="68551FCC" w:rsidR="00756074" w:rsidRDefault="00756074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24B1C401" w14:textId="52B92D9C" w:rsidR="00756074" w:rsidRDefault="00756074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25178BF2" w14:textId="13608754" w:rsidR="00756074" w:rsidRDefault="00756074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79344EC5" w14:textId="66BED0AD" w:rsidR="00756074" w:rsidRDefault="00756074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41587974" w14:textId="5499B168" w:rsidR="00756074" w:rsidRDefault="00756074" w:rsidP="001C6F79">
      <w:pPr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5E46FC98" w14:textId="64EA0BB5" w:rsidR="00167A5E" w:rsidRPr="00167A5E" w:rsidRDefault="00167A5E" w:rsidP="00167A5E">
      <w:pPr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7796C">
        <w:rPr>
          <w:rFonts w:ascii="Times New Roman" w:eastAsia="DengXian" w:hAnsi="Times New Roman" w:cs="Times New Roman"/>
          <w:b/>
          <w:sz w:val="24"/>
          <w:szCs w:val="24"/>
        </w:rPr>
        <w:lastRenderedPageBreak/>
        <w:t>Supplementary</w:t>
      </w:r>
      <w:r w:rsidRPr="0007796C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07796C">
        <w:rPr>
          <w:rFonts w:ascii="Times New Roman" w:eastAsia="Arial Unicode MS" w:hAnsi="Times New Roman" w:cs="Times New Roman"/>
          <w:b/>
          <w:bCs/>
          <w:sz w:val="24"/>
          <w:szCs w:val="24"/>
        </w:rPr>
        <w:t>Table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</w:p>
    <w:p w14:paraId="1E264EC4" w14:textId="50621831" w:rsidR="00624760" w:rsidRPr="0007796C" w:rsidRDefault="00553464" w:rsidP="00DF0F10">
      <w:pPr>
        <w:spacing w:line="480" w:lineRule="auto"/>
        <w:jc w:val="left"/>
        <w:rPr>
          <w:rFonts w:ascii="Times New Roman" w:eastAsia="Arial Unicode MS" w:hAnsi="Times New Roman" w:cs="Times New Roman"/>
          <w:bCs/>
          <w:color w:val="FF0000"/>
          <w:sz w:val="24"/>
          <w:szCs w:val="24"/>
        </w:rPr>
      </w:pPr>
      <w:r w:rsidRPr="0007796C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Table </w:t>
      </w:r>
      <w:r w:rsidR="00071203">
        <w:rPr>
          <w:rFonts w:ascii="Times New Roman" w:eastAsia="Arial Unicode MS" w:hAnsi="Times New Roman" w:cs="Times New Roman"/>
          <w:b/>
          <w:bCs/>
          <w:sz w:val="24"/>
          <w:szCs w:val="24"/>
        </w:rPr>
        <w:t>S</w:t>
      </w:r>
      <w:r w:rsidRPr="0007796C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1 </w:t>
      </w:r>
      <w:r w:rsidRPr="0007796C">
        <w:rPr>
          <w:rFonts w:ascii="Times New Roman" w:eastAsia="Arial Unicode MS" w:hAnsi="Times New Roman" w:cs="Times New Roman"/>
          <w:bCs/>
          <w:sz w:val="24"/>
          <w:szCs w:val="24"/>
        </w:rPr>
        <w:t>Parameters of exposure assessment on heavy metals in environment</w:t>
      </w:r>
    </w:p>
    <w:tbl>
      <w:tblPr>
        <w:tblStyle w:val="TableGrid"/>
        <w:tblW w:w="8517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1511"/>
        <w:gridCol w:w="2899"/>
        <w:gridCol w:w="985"/>
        <w:gridCol w:w="1644"/>
      </w:tblGrid>
      <w:tr w:rsidR="00624760" w:rsidRPr="0007796C" w14:paraId="1AD68925" w14:textId="77777777" w:rsidTr="00676F4B">
        <w:trPr>
          <w:trHeight w:val="558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864A2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973DD" w14:textId="77777777" w:rsidR="00624760" w:rsidRPr="0007796C" w:rsidRDefault="00624760" w:rsidP="00624760">
            <w:pPr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EDD66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04C0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258D3" w14:textId="77777777" w:rsidR="00624760" w:rsidRPr="0007796C" w:rsidRDefault="00624760" w:rsidP="00624760">
            <w:pPr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Data Sources</w:t>
            </w:r>
          </w:p>
        </w:tc>
      </w:tr>
      <w:tr w:rsidR="00624760" w:rsidRPr="0007796C" w14:paraId="0D4B5772" w14:textId="77777777" w:rsidTr="00676F4B">
        <w:trPr>
          <w:trHeight w:val="90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818E6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 xml:space="preserve">d-w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FFBD5" w14:textId="77777777" w:rsidR="00624760" w:rsidRPr="0007796C" w:rsidRDefault="00624760" w:rsidP="00624760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eavy metals concentration in drinking water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CF0C5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D9FF6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ug/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8E9DE0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624760" w:rsidRPr="0007796C" w14:paraId="7B40B67C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6551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</w:rPr>
              <w:t>IR</w:t>
            </w:r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-w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9910B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</w:rPr>
              <w:t>Daily intake volume of drinking water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2ACF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42E8" w14:textId="77777777" w:rsidR="00F73E25" w:rsidRPr="0007796C" w:rsidRDefault="00F73E25" w:rsidP="00624760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708C93E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</w:rPr>
              <w:t>L/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B62D" w14:textId="5692006B" w:rsidR="00624760" w:rsidRPr="00C22ECC" w:rsidRDefault="00C22ECC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u&lt;/Author&gt;&lt;Year&gt;2011&lt;/Year&gt;&lt;RecNum&gt;105&lt;/RecNum&gt;&lt;DisplayText&gt;(You et al., 2011)&lt;/DisplayText&gt;&lt;record&gt;&lt;rec-number&gt;105&lt;/rec-number&gt;&lt;foreign-keys&gt;&lt;key app="EN" db-id="09005rrpxd5t5xeva9qpetrq5zt0tsws2f00" timestamp="1581157506"&gt;105&lt;/key&gt;&lt;/foreign-keys&gt;&lt;ref-type name="Journal Article"&gt;17&lt;/ref-type&gt;&lt;contributors&gt;&lt;authors&gt;&lt;author&gt;You, HH.&lt;/author&gt;&lt;author&gt;Pang, ZF.&lt;/author&gt;&lt;author&gt;Liang, YH.&lt;/author&gt;&lt;author&gt;Lin, YF.&lt;/author&gt;&lt;/authors&gt;&lt;/contributors&gt;&lt;auth-address&gt;[Oq\ ^¾uÅu„</w:instrText>
            </w:r>
            <w:r w:rsidR="00D07638">
              <w:rPr>
                <w:rFonts w:ascii="Times New Roman" w:hAnsi="Times New Roman" w:cs="Times New Roman" w:hint="eastAsia"/>
                <w:sz w:val="24"/>
                <w:szCs w:val="24"/>
              </w:rPr>
              <w:instrText>˜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>2–§c6R-NÃ_; %\ 2020-02-04 21:47:00&lt;/auth-address&gt;&lt;titles&gt;&lt;title&gt;Health risk assessment of heavy metals in drinking water in a certain district of Foshan City&lt;/title&gt;&lt;secondary-title&gt;S Chin J Prev Med&lt;/secondary-title&gt;&lt;/titles&gt;&lt;pages&gt;32-36&lt;/pages&gt;&lt;volume&gt;37&lt;/volume&gt;&lt;number&gt;03&lt;/number&gt;&lt;keywords&gt;&lt;keyword&gt;n™4l&lt;/keyword&gt;&lt;keyword&gt;Ñ‘^&lt;/keyword&gt;&lt;keyword&gt;,Í‘&lt;/keyword&gt;&lt;keyword&gt;kS u¶rµQ c h&lt;/keyword&gt;&lt;/keywords&gt;&lt;dates&gt;&lt;year&gt;2011&lt;/year&gt;&lt;/dates&gt;&lt;isbn&gt;1671-5039&lt;/isbn&gt;&lt;urls&gt;&lt;related-urls&gt;&lt;url&gt;http://epub.cnki.net/kns/download.aspx?filename=ycWNV9SRVpHS09GV3oXY1IFNt1UOzd1dOZkN1cjMQtCbntia14kZ5tEe05GSMd2bEVkUVZkSjplb0dmZywGWQFnR59WMVdDbYdEVt10MjJ0dOl2N0c1c5lzdFJzSPxEO4RzRnZ1SQpnUjdmQaNXWsV0NxZkM4g2d&amp;amp;tablename=CJFD2011&amp;amp;dflag=pdfdown hQ‡eþ”¥c&lt;/url&gt;&lt;/related-urls&gt;&lt;/urls&gt;&lt;remote-database-provider&gt;Cnki&lt;/remote-database-provider&gt;&lt;/record&gt;&lt;/Cite&gt;&lt;/EndNote&gt;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You, 2011 #105" w:history="1">
              <w:r w:rsidR="00D0763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You et al., 2011</w:t>
              </w:r>
            </w:hyperlink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B2329" w:rsidRPr="00C22EC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24760" w:rsidRPr="0007796C" w14:paraId="7D70506B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5A097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</w:rPr>
              <w:t>EF</w:t>
            </w:r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-w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EB045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</w:rPr>
              <w:t>Exposure frequency of drinking water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4B2A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96D17" w14:textId="77777777" w:rsidR="00F73E25" w:rsidRPr="0007796C" w:rsidRDefault="00F73E25" w:rsidP="00624760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192AD53D" w14:textId="77777777" w:rsidR="00624760" w:rsidRPr="0007796C" w:rsidRDefault="00135AD4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/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3C63" w14:textId="07DF6871" w:rsidR="00624760" w:rsidRPr="00C22ECC" w:rsidRDefault="00C22ECC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u&lt;/Author&gt;&lt;Year&gt;2011&lt;/Year&gt;&lt;RecNum&gt;105&lt;/RecNum&gt;&lt;DisplayText&gt;(You et al., 2011)&lt;/DisplayText&gt;&lt;record&gt;&lt;rec-number&gt;105&lt;/rec-number&gt;&lt;foreign-keys&gt;&lt;key app="EN" db-id="09005rrpxd5t5xeva9qpetrq5zt0tsws2f00" timestamp="1581157506"&gt;105&lt;/key&gt;&lt;/foreign-keys&gt;&lt;ref-type name="Journal Article"&gt;17&lt;/ref-type&gt;&lt;contributors&gt;&lt;authors&gt;&lt;author&gt;You, HH.&lt;/author&gt;&lt;author&gt;Pang, ZF.&lt;/author&gt;&lt;author&gt;Liang, YH.&lt;/author&gt;&lt;author&gt;Lin, YF.&lt;/author&gt;&lt;/authors&gt;&lt;/contributors&gt;&lt;auth-address&gt;[Oq\ ^¾uÅu„</w:instrText>
            </w:r>
            <w:r w:rsidR="00D07638">
              <w:rPr>
                <w:rFonts w:ascii="Times New Roman" w:hAnsi="Times New Roman" w:cs="Times New Roman" w:hint="eastAsia"/>
                <w:sz w:val="24"/>
                <w:szCs w:val="24"/>
              </w:rPr>
              <w:instrText>˜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>2–§c6R-NÃ_; %\ 2020-02-04 21:47:00&lt;/auth-address&gt;&lt;titles&gt;&lt;title&gt;Health risk assessment of heavy metals in drinking water in a certain district of Foshan City&lt;/title&gt;&lt;secondary-title&gt;S Chin J Prev Med&lt;/secondary-title&gt;&lt;/titles&gt;&lt;pages&gt;32-36&lt;/pages&gt;&lt;volume&gt;37&lt;/volume&gt;&lt;number&gt;03&lt;/number&gt;&lt;keywords&gt;&lt;keyword&gt;n™4l&lt;/keyword&gt;&lt;keyword&gt;Ñ‘^&lt;/keyword&gt;&lt;keyword&gt;,Í‘&lt;/keyword&gt;&lt;keyword&gt;kS u¶rµQ c h&lt;/keyword&gt;&lt;/keywords&gt;&lt;dates&gt;&lt;year&gt;2011&lt;/year&gt;&lt;/dates&gt;&lt;isbn&gt;1671-5039&lt;/isbn&gt;&lt;urls&gt;&lt;related-urls&gt;&lt;url&gt;http://epub.cnki.net/kns/download.aspx?filename=ycWNV9SRVpHS09GV3oXY1IFNt1UOzd1dOZkN1cjMQtCbntia14kZ5tEe05GSMd2bEVkUVZkSjplb0dmZywGWQFnR59WMVdDbYdEVt10MjJ0dOl2N0c1c5lzdFJzSPxEO4RzRnZ1SQpnUjdmQaNXWsV0NxZkM4g2d&amp;amp;tablename=CJFD2011&amp;amp;dflag=pdfdown hQ‡eþ”¥c&lt;/url&gt;&lt;/related-urls&gt;&lt;/urls&gt;&lt;remote-database-provider&gt;Cnki&lt;/remote-database-provider&gt;&lt;/record&gt;&lt;/Cite&gt;&lt;/EndNote&gt;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You, 2011 #105" w:history="1">
              <w:r w:rsidR="00D0763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You et al., 2011</w:t>
              </w:r>
            </w:hyperlink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B2329" w:rsidRPr="00C22EC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24760" w:rsidRPr="0007796C" w14:paraId="711EBD4C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A0A63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D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-w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58FF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xposure duration of drinking water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1117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1.3 (</w:t>
            </w:r>
            <w:r w:rsidR="00C104B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b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)/73(</w:t>
            </w:r>
            <w:r w:rsidR="00C104B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d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931E" w14:textId="77777777" w:rsidR="00624760" w:rsidRPr="0007796C" w:rsidRDefault="00135AD4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0D817" w14:textId="0AE9DBED" w:rsidR="00624760" w:rsidRPr="00C22ECC" w:rsidRDefault="00C22ECC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u&lt;/Author&gt;&lt;Year&gt;2011&lt;/Year&gt;&lt;RecNum&gt;105&lt;/RecNum&gt;&lt;DisplayText&gt;(You et al., 2011)&lt;/DisplayText&gt;&lt;record&gt;&lt;rec-number&gt;105&lt;/rec-number&gt;&lt;foreign-keys&gt;&lt;key app="EN" db-id="09005rrpxd5t5xeva9qpetrq5zt0tsws2f00" timestamp="1581157506"&gt;105&lt;/key&gt;&lt;/foreign-keys&gt;&lt;ref-type name="Journal Article"&gt;17&lt;/ref-type&gt;&lt;contributors&gt;&lt;authors&gt;&lt;author&gt;You, HH.&lt;/author&gt;&lt;author&gt;Pang, ZF.&lt;/author&gt;&lt;author&gt;Liang, YH.&lt;/author&gt;&lt;author&gt;Lin, YF.&lt;/author&gt;&lt;/authors&gt;&lt;/contributors&gt;&lt;auth-address&gt;[Oq\ ^¾uÅu„</w:instrText>
            </w:r>
            <w:r w:rsidR="00D07638">
              <w:rPr>
                <w:rFonts w:ascii="Times New Roman" w:hAnsi="Times New Roman" w:cs="Times New Roman" w:hint="eastAsia"/>
                <w:sz w:val="24"/>
                <w:szCs w:val="24"/>
              </w:rPr>
              <w:instrText>˜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>2–§c6R-NÃ_; %\ 2020-02-04 21:47:00&lt;/auth-address&gt;&lt;titles&gt;&lt;title&gt;Health risk assessment of heavy metals in drinking water in a certain district of Foshan City&lt;/title&gt;&lt;secondary-title&gt;S Chin J Prev Med&lt;/secondary-title&gt;&lt;/titles&gt;&lt;pages&gt;32-36&lt;/pages&gt;&lt;volume&gt;37&lt;/volume&gt;&lt;number&gt;03&lt;/number&gt;&lt;keywords&gt;&lt;keyword&gt;n™4l&lt;/keyword&gt;&lt;keyword&gt;Ñ‘^&lt;/keyword&gt;&lt;keyword&gt;,Í‘&lt;/keyword&gt;&lt;keyword&gt;kS u¶rµQ c h&lt;/keyword&gt;&lt;/keywords&gt;&lt;dates&gt;&lt;year&gt;2011&lt;/year&gt;&lt;/dates&gt;&lt;isbn&gt;1671-5039&lt;/isbn&gt;&lt;urls&gt;&lt;related-urls&gt;&lt;url&gt;http://epub.cnki.net/kns/download.aspx?filename=ycWNV9SRVpHS09GV3oXY1IFNt1UOzd1dOZkN1cjMQtCbntia14kZ5tEe05GSMd2bEVkUVZkSjplb0dmZywGWQFnR59WMVdDbYdEVt10MjJ0dOl2N0c1c5lzdFJzSPxEO4RzRnZ1SQpnUjdmQaNXWsV0NxZkM4g2d&amp;amp;tablename=CJFD2011&amp;amp;dflag=pdfdown hQ‡eþ”¥c&lt;/url&gt;&lt;/related-urls&gt;&lt;/urls&gt;&lt;remote-database-provider&gt;Cnki&lt;/remote-database-provider&gt;&lt;/record&gt;&lt;/Cite&gt;&lt;/EndNote&gt;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You, 2011 #105" w:history="1">
              <w:r w:rsidR="00D0763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You et al., 2011</w:t>
              </w:r>
            </w:hyperlink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B2329" w:rsidRPr="00C22EC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24760" w:rsidRPr="0007796C" w14:paraId="4F065187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0FB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T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-w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7458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verage exposure time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0DA9" w14:textId="77777777" w:rsidR="00624760" w:rsidRPr="0007796C" w:rsidRDefault="00135AD4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31. 3 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y</w:t>
            </w:r>
            <w:r w:rsidR="00624760"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×360 d (</w:t>
            </w:r>
            <w:r w:rsidR="00C104B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b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)/73 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y</w:t>
            </w:r>
            <w:r w:rsidR="00624760"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×365 d (</w:t>
            </w:r>
            <w:r w:rsidR="00C104B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d</w:t>
            </w:r>
            <w:r w:rsidR="00624760"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075B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E462" w14:textId="43E72F8B" w:rsidR="00624760" w:rsidRPr="00C22ECC" w:rsidRDefault="00C22ECC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Pr="00C22ECC">
              <w:rPr>
                <w:rFonts w:ascii="Times New Roman" w:eastAsia="Arial Unicode MS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eastAsia="Arial Unicode MS" w:hAnsi="Times New Roman" w:cs="Times New Roman"/>
                <w:sz w:val="24"/>
                <w:szCs w:val="24"/>
              </w:rPr>
              <w:instrText xml:space="preserve"> ADDIN EN.CITE &lt;EndNote&gt;&lt;Cite&gt;&lt;Author&gt;You&lt;/Author&gt;&lt;Year&gt;2011&lt;/Year&gt;&lt;RecNum&gt;105&lt;/RecNum&gt;&lt;DisplayText&gt;(You et al., 2011)&lt;/DisplayText&gt;&lt;record&gt;&lt;rec-number&gt;105&lt;/rec-number&gt;&lt;foreign-keys&gt;&lt;key app="EN" db-id="09005rrpxd5t5xeva9qpetrq5zt0tsws2f00" timestamp="1581157506"&gt;105&lt;/key&gt;&lt;/foreign-keys&gt;&lt;ref-type name="Journal Article"&gt;17&lt;/ref-type&gt;&lt;contributors&gt;&lt;authors&gt;&lt;author&gt;You, HH.&lt;/author&gt;&lt;author&gt;Pang, ZF.&lt;/author&gt;&lt;author&gt;Liang, YH.&lt;/author&gt;&lt;author&gt;Lin, YF.&lt;/author&gt;&lt;/authors&gt;&lt;/contributors&gt;&lt;auth-address&gt;[Oq\ ^¾uÅu„</w:instrText>
            </w:r>
            <w:r w:rsidR="00D0763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instrText>˜</w:instrText>
            </w:r>
            <w:r w:rsidR="00D07638">
              <w:rPr>
                <w:rFonts w:ascii="Times New Roman" w:eastAsia="Arial Unicode MS" w:hAnsi="Times New Roman" w:cs="Times New Roman"/>
                <w:sz w:val="24"/>
                <w:szCs w:val="24"/>
              </w:rPr>
              <w:instrText>2–§c6R-NÃ_; %\ 2020-02-04 21:47:00&lt;/auth-address&gt;&lt;titles&gt;&lt;title&gt;Health risk assessment of heavy metals in drinking water in a certain district of Foshan City&lt;/title&gt;&lt;secondary-title&gt;S Chin J Prev Med&lt;/secondary-title&gt;&lt;/titles&gt;&lt;pages&gt;32-36&lt;/pages&gt;&lt;volume&gt;37&lt;/volume&gt;&lt;number&gt;03&lt;/number&gt;&lt;keywords&gt;&lt;keyword&gt;n™4l&lt;/keyword&gt;&lt;keyword&gt;Ñ‘^&lt;/keyword&gt;&lt;keyword&gt;,Í‘&lt;/keyword&gt;&lt;keyword&gt;kS u¶rµQ c h&lt;/keyword&gt;&lt;/keywords&gt;&lt;dates&gt;&lt;year&gt;2011&lt;/year&gt;&lt;/dates&gt;&lt;isbn&gt;1671-5039&lt;/isbn&gt;&lt;urls&gt;&lt;related-urls&gt;&lt;url&gt;http://epub.cnki.net/kns/download.aspx?filename=ycWNV9SRVpHS09GV3oXY1IFNt1UOzd1dOZkN1cjMQtCbntia14kZ5tEe05GSMd2bEVkUVZkSjplb0dmZywGWQFnR59WMVdDbYdEVt10MjJ0dOl2N0c1c5lzdFJzSPxEO4RzRnZ1SQpnUjdmQaNXWsV0NxZkM4g2d&amp;amp;tablename=CJFD2011&amp;amp;dflag=pdfdown hQ‡eþ”¥c&lt;/url&gt;&lt;/related-urls&gt;&lt;/urls&gt;&lt;remote-database-provider&gt;Cnki&lt;/remote-database-provider&gt;&lt;/record&gt;&lt;/Cite&gt;&lt;/EndNote&gt;</w:instrText>
            </w:r>
            <w:r w:rsidRPr="00C22ECC">
              <w:rPr>
                <w:rFonts w:ascii="Times New Roman" w:eastAsia="Arial Unicode MS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eastAsia="Arial Unicode MS" w:hAnsi="Times New Roman" w:cs="Times New Roman"/>
                <w:noProof/>
                <w:sz w:val="24"/>
                <w:szCs w:val="24"/>
              </w:rPr>
              <w:t>(</w:t>
            </w:r>
            <w:hyperlink w:anchor="_ENREF_1" w:tooltip="You, 2011 #105" w:history="1">
              <w:r w:rsidR="00D07638">
                <w:rPr>
                  <w:rFonts w:ascii="Times New Roman" w:eastAsia="Arial Unicode MS" w:hAnsi="Times New Roman" w:cs="Times New Roman"/>
                  <w:noProof/>
                  <w:sz w:val="24"/>
                  <w:szCs w:val="24"/>
                </w:rPr>
                <w:t>You et al., 2011</w:t>
              </w:r>
            </w:hyperlink>
            <w:r w:rsidR="00D07638">
              <w:rPr>
                <w:rFonts w:ascii="Times New Roman" w:eastAsia="Arial Unicode MS" w:hAnsi="Times New Roman" w:cs="Times New Roman"/>
                <w:noProof/>
                <w:sz w:val="24"/>
                <w:szCs w:val="24"/>
              </w:rPr>
              <w:t>)</w:t>
            </w:r>
            <w:r w:rsidRPr="00C22ECC">
              <w:rPr>
                <w:rFonts w:ascii="Times New Roman" w:eastAsia="Arial Unicode MS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24760" w:rsidRPr="0007796C" w14:paraId="352F9FB9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27E49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392F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eavy metals concentration in soil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8692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4B49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/k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E47E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624760" w:rsidRPr="0007796C" w14:paraId="308B2601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500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IR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EE662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Ingestion rates 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8E131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F95B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g/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E8C2" w14:textId="6B2E6332" w:rsidR="00624760" w:rsidRPr="0007796C" w:rsidRDefault="00C22ECC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o&lt;/Author&gt;&lt;Year&gt;2019&lt;/Year&gt;&lt;RecNum&gt;194&lt;/RecNum&gt;&lt;DisplayText&gt;(Zhuo et al., 2019)&lt;/DisplayText&gt;&lt;record&gt;&lt;rec-number&gt;194&lt;/rec-number&gt;&lt;foreign-keys&gt;&lt;key app="EN" db-id="09005rrpxd5t5xeva9qpetrq5zt0tsws2f00" timestamp="1611240376"&gt;194&lt;/key&gt;&lt;/foreign-keys&gt;&lt;ref-type name="Journal Article"&gt;17&lt;/ref-type&gt;&lt;contributors&gt;&lt;authors&gt;&lt;author&gt;Zhuo, Huimin&lt;/author&gt;&lt;author&gt;Fu, Sanze&lt;/author&gt;&lt;author&gt;Liu, Heng&lt;/author&gt;&lt;author&gt;Song, Hui&lt;/author&gt;&lt;author&gt;Ren, Lijun&lt;/author&gt;&lt;/authors&gt;&lt;/contributors&gt;&lt;titles&gt;&lt;title&gt;Soil heavy metal contamination and health risk assessment associated with development zones in Shandong, China&lt;/title&gt;&lt;secondary-title&gt;Environmental Science and Pollution Research&lt;/secondary-title&gt;&lt;/titles&gt;&lt;periodical&gt;&lt;full-title&gt;Environmental Science and Pollution Research&lt;/full-title&gt;&lt;/periodical&gt;&lt;pages&gt;30016-30028&lt;/pages&gt;&lt;volume&gt;26&lt;/volume&gt;&lt;number&gt;29&lt;/number&gt;&lt;dates&gt;&lt;year&gt;2019&lt;/year&gt;&lt;/dates&gt;&lt;urls&gt;&lt;/urls&gt;&lt;/record&gt;&lt;/Cite&gt;&lt;/EndNote&gt;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Zhuo, 2019 #194" w:history="1">
              <w:r w:rsidR="00D0763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Zhuo et al., 2019</w:t>
              </w:r>
            </w:hyperlink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24760" w:rsidRPr="0007796C" w14:paraId="698696A7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D1C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F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6C5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xposure frequency of soil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B273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EC5A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/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F4DD" w14:textId="359F7280" w:rsidR="00624760" w:rsidRPr="0007796C" w:rsidRDefault="00C22ECC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o&lt;/Author&gt;&lt;Year&gt;2019&lt;/Year&gt;&lt;RecNum&gt;194&lt;/RecNum&gt;&lt;DisplayText&gt;(Zhuo et al., 2019)&lt;/DisplayText&gt;&lt;record&gt;&lt;rec-number&gt;194&lt;/rec-number&gt;&lt;foreign-keys&gt;&lt;key app="EN" db-id="09005rrpxd5t5xeva9qpetrq5zt0tsws2f00" timestamp="1611240376"&gt;194&lt;/key&gt;&lt;/foreign-keys&gt;&lt;ref-type name="Journal Article"&gt;17&lt;/ref-type&gt;&lt;contributors&gt;&lt;authors&gt;&lt;author&gt;Zhuo, Huimin&lt;/author&gt;&lt;author&gt;Fu, Sanze&lt;/author&gt;&lt;author&gt;Liu, Heng&lt;/author&gt;&lt;author&gt;Song, Hui&lt;/author&gt;&lt;author&gt;Ren, Lijun&lt;/author&gt;&lt;/authors&gt;&lt;/contributors&gt;&lt;titles&gt;&lt;title&gt;Soil heavy metal contamination and health risk assessment associated with development zones in Shandong, China&lt;/title&gt;&lt;secondary-title&gt;Environmental Science and Pollution Research&lt;/secondary-title&gt;&lt;/titles&gt;&lt;periodical&gt;&lt;full-title&gt;Environmental Science and Pollution Research&lt;/full-title&gt;&lt;/periodical&gt;&lt;pages&gt;30016-30028&lt;/pages&gt;&lt;volume&gt;26&lt;/volume&gt;&lt;number&gt;29&lt;/number&gt;&lt;dates&gt;&lt;year&gt;2019&lt;/year&gt;&lt;/dates&gt;&lt;urls&gt;&lt;/urls&gt;&lt;/record&gt;&lt;/Cite&gt;&lt;/EndNote&gt;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Zhuo, 2019 #194" w:history="1">
              <w:r w:rsidR="00D0763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Zhuo et al., 2019</w:t>
              </w:r>
            </w:hyperlink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24760" w:rsidRPr="0007796C" w14:paraId="5C877C18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72B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D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8FFB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xposure duration of soil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696C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3AE3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EA77" w14:textId="7EED6881" w:rsidR="00624760" w:rsidRPr="0007796C" w:rsidRDefault="00C22ECC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o&lt;/Author&gt;&lt;Year&gt;2019&lt;/Year&gt;&lt;RecNum&gt;194&lt;/RecNum&gt;&lt;DisplayText&gt;(Zhuo et al., 2019)&lt;/DisplayText&gt;&lt;record&gt;&lt;rec-number&gt;194&lt;/rec-number&gt;&lt;foreign-keys&gt;&lt;key app="EN" db-id="09005rrpxd5t5xeva9qpetrq5zt0tsws2f00" timestamp="1611240376"&gt;194&lt;/key&gt;&lt;/foreign-keys&gt;&lt;ref-type name="Journal Article"&gt;17&lt;/ref-type&gt;&lt;contributors&gt;&lt;authors&gt;&lt;author&gt;Zhuo, Huimin&lt;/author&gt;&lt;author&gt;Fu, Sanze&lt;/author&gt;&lt;author&gt;Liu, Heng&lt;/author&gt;&lt;author&gt;Song, Hui&lt;/author&gt;&lt;author&gt;Ren, Lijun&lt;/author&gt;&lt;/authors&gt;&lt;/contributors&gt;&lt;titles&gt;&lt;title&gt;Soil heavy metal contamination and health risk assessment associated with development zones in Shandong, China&lt;/title&gt;&lt;secondary-title&gt;Environmental Science and Pollution Research&lt;/secondary-title&gt;&lt;/titles&gt;&lt;periodical&gt;&lt;full-title&gt;Environmental Science and Pollution Research&lt;/full-title&gt;&lt;/periodical&gt;&lt;pages&gt;30016-30028&lt;/pages&gt;&lt;volume&gt;26&lt;/volume&gt;&lt;number&gt;29&lt;/number&gt;&lt;dates&gt;&lt;year&gt;2019&lt;/year&gt;&lt;/dates&gt;&lt;urls&gt;&lt;/urls&gt;&lt;/record&gt;&lt;/Cite&gt;&lt;/EndNote&gt;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Zhuo, 2019 #194" w:history="1">
              <w:r w:rsidR="00D0763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Zhuo et al., 2019</w:t>
              </w:r>
            </w:hyperlink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24760" w:rsidRPr="0007796C" w14:paraId="53DF8C15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8CA5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BW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8450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Body weight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B9E4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4EF3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98211" w14:textId="77777777" w:rsidR="00624760" w:rsidRPr="0007796C" w:rsidRDefault="00624760" w:rsidP="00624760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Investigation and survey (individual)</w:t>
            </w:r>
          </w:p>
        </w:tc>
      </w:tr>
      <w:tr w:rsidR="00624760" w:rsidRPr="0007796C" w14:paraId="7D313F8C" w14:textId="77777777" w:rsidTr="00676F4B">
        <w:trPr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DED87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E1D1A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verage exposure time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F25BE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D×365 (</w:t>
            </w:r>
            <w:r w:rsidR="00C104B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b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)/70×365 (</w:t>
            </w:r>
            <w:r w:rsidR="00C104B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d</w:t>
            </w: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7C5D0" w14:textId="77777777" w:rsidR="00624760" w:rsidRPr="0007796C" w:rsidRDefault="00624760" w:rsidP="0062476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7796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C8398" w14:textId="42E4527F" w:rsidR="00624760" w:rsidRPr="0007796C" w:rsidRDefault="005145D2" w:rsidP="00D750A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22ECC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o&lt;/Author&gt;&lt;Year&gt;2019&lt;/Year&gt;&lt;RecNum&gt;194&lt;/RecNum&gt;&lt;DisplayText&gt;(Zhuo et al., 2019)&lt;/DisplayText&gt;&lt;record&gt;&lt;rec-number&gt;194&lt;/rec-number&gt;&lt;foreign-keys&gt;&lt;key app="EN" db-id="09005rrpxd5t5xeva9qpetrq5zt0tsws2f00" timestamp="1611240376"&gt;194&lt;/key&gt;&lt;/foreign-keys&gt;&lt;ref-type name="Journal Article"&gt;17&lt;/ref-type&gt;&lt;contributors&gt;&lt;authors&gt;&lt;author&gt;Zhuo, Huimin&lt;/author&gt;&lt;author&gt;Fu, Sanze&lt;/author&gt;&lt;author&gt;Liu, Heng&lt;/author&gt;&lt;author&gt;Song, Hui&lt;/author&gt;&lt;author&gt;Ren, Lijun&lt;/author&gt;&lt;/authors&gt;&lt;/contributors&gt;&lt;titles&gt;&lt;title&gt;Soil heavy metal contamination and health risk assessment associated with development zones in Shandong, China&lt;/title&gt;&lt;secondary-title&gt;Environmental Science and Pollution Research&lt;/secondary-title&gt;&lt;/titles&gt;&lt;periodical&gt;&lt;full-title&gt;Environmental Science and Pollution Research&lt;/full-title&gt;&lt;/periodical&gt;&lt;pages&gt;30016-30028&lt;/pages&gt;&lt;volume&gt;26&lt;/volume&gt;&lt;number&gt;29&lt;/number&gt;&lt;dates&gt;&lt;year&gt;2019&lt;/year&gt;&lt;/dates&gt;&lt;urls&gt;&lt;/urls&gt;&lt;/record&gt;&lt;/Cite&gt;&lt;/EndNote&gt;</w:instrTex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Zhuo, 2019 #194" w:history="1">
              <w:r w:rsidR="00D0763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Zhuo et al., 2019</w:t>
              </w:r>
            </w:hyperlink>
            <w:r w:rsidR="00D0763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076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55FDC30" w14:textId="77777777" w:rsidR="00A00130" w:rsidRPr="0007796C" w:rsidRDefault="00A00130" w:rsidP="0062476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1E2874" w14:textId="0A9D19B6" w:rsidR="00762F9F" w:rsidRDefault="00762F9F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0C933A5F" w14:textId="77777777" w:rsidR="009B2329" w:rsidRPr="009E2D94" w:rsidRDefault="009B2329" w:rsidP="009B2329">
      <w:pPr>
        <w:snapToGrid w:val="0"/>
        <w:spacing w:line="480" w:lineRule="auto"/>
        <w:jc w:val="left"/>
        <w:rPr>
          <w:rFonts w:eastAsia="SimSun" w:cs="Times New Roman"/>
          <w:b/>
          <w:iCs/>
          <w:sz w:val="24"/>
          <w:szCs w:val="24"/>
        </w:rPr>
      </w:pPr>
    </w:p>
    <w:p w14:paraId="0733048A" w14:textId="34CB63E3" w:rsidR="009B2329" w:rsidRPr="009B2329" w:rsidRDefault="009B2329" w:rsidP="009B2329">
      <w:pPr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iCs/>
          <w:sz w:val="24"/>
          <w:szCs w:val="24"/>
        </w:rPr>
      </w:pPr>
      <w:r w:rsidRPr="009B2329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iCs/>
          <w:sz w:val="24"/>
          <w:szCs w:val="24"/>
        </w:rPr>
        <w:t>S2</w:t>
      </w:r>
      <w:r w:rsidRPr="009B2329">
        <w:rPr>
          <w:rFonts w:ascii="Times New Roman" w:hAnsi="Times New Roman" w:cs="Times New Roman"/>
        </w:rPr>
        <w:t xml:space="preserve"> </w:t>
      </w:r>
      <w:r w:rsidRPr="009B2329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The Incidence rate of T2DM and obesity in China </w:t>
      </w:r>
      <w:r w:rsidRPr="00315E74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and </w:t>
      </w:r>
      <w:r w:rsidR="003B48AC" w:rsidRPr="00315E74">
        <w:rPr>
          <w:rFonts w:ascii="Times New Roman" w:eastAsia="SimSun" w:hAnsi="Times New Roman" w:cs="Times New Roman"/>
          <w:b/>
          <w:iCs/>
          <w:sz w:val="24"/>
          <w:szCs w:val="24"/>
        </w:rPr>
        <w:t>S</w:t>
      </w:r>
      <w:r w:rsidRPr="00315E74">
        <w:rPr>
          <w:rFonts w:ascii="Times New Roman" w:eastAsia="SimSun" w:hAnsi="Times New Roman" w:cs="Times New Roman"/>
          <w:b/>
          <w:iCs/>
          <w:sz w:val="24"/>
          <w:szCs w:val="24"/>
        </w:rPr>
        <w:t>outhern China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076"/>
        <w:gridCol w:w="2068"/>
        <w:gridCol w:w="2074"/>
        <w:gridCol w:w="2088"/>
      </w:tblGrid>
      <w:tr w:rsidR="009B2329" w:rsidRPr="009B2329" w14:paraId="43639470" w14:textId="77777777" w:rsidTr="00061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vMerge w:val="restart"/>
            <w:shd w:val="clear" w:color="auto" w:fill="auto"/>
            <w:vAlign w:val="center"/>
          </w:tcPr>
          <w:p w14:paraId="4B41D42F" w14:textId="77777777" w:rsidR="009B2329" w:rsidRPr="009B2329" w:rsidRDefault="009B2329" w:rsidP="00061F3D">
            <w:pPr>
              <w:snapToGrid w:val="0"/>
              <w:spacing w:line="480" w:lineRule="auto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>Area</w:t>
            </w:r>
          </w:p>
        </w:tc>
        <w:tc>
          <w:tcPr>
            <w:tcW w:w="639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775F5CD" w14:textId="77777777" w:rsidR="009B2329" w:rsidRPr="009B2329" w:rsidRDefault="009B2329" w:rsidP="00061F3D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>Incidence rate (%)</w:t>
            </w:r>
          </w:p>
        </w:tc>
      </w:tr>
      <w:tr w:rsidR="009B2329" w:rsidRPr="009B2329" w14:paraId="0F1801AB" w14:textId="77777777" w:rsidTr="0006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253CB" w14:textId="77777777" w:rsidR="009B2329" w:rsidRPr="009B2329" w:rsidRDefault="009B2329" w:rsidP="00061F3D">
            <w:pPr>
              <w:snapToGrid w:val="0"/>
              <w:spacing w:line="480" w:lineRule="auto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57B0C" w14:textId="77777777" w:rsidR="009B2329" w:rsidRPr="009B2329" w:rsidRDefault="009B2329" w:rsidP="00061F3D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b/>
                <w:bCs/>
                <w:iCs/>
                <w:color w:val="auto"/>
                <w:szCs w:val="24"/>
              </w:rPr>
              <w:t>T2DM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E4F34" w14:textId="77777777" w:rsidR="009B2329" w:rsidRPr="009B2329" w:rsidRDefault="009B2329" w:rsidP="00061F3D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b/>
                <w:bCs/>
                <w:iCs/>
                <w:color w:val="auto"/>
                <w:szCs w:val="24"/>
              </w:rPr>
              <w:t>General obesity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1618C" w14:textId="77777777" w:rsidR="009B2329" w:rsidRPr="009B2329" w:rsidRDefault="009B2329" w:rsidP="00061F3D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iCs/>
                <w:color w:val="auto"/>
                <w:szCs w:val="24"/>
              </w:rPr>
            </w:pPr>
            <w:bookmarkStart w:id="5" w:name="OLE_LINK79"/>
            <w:bookmarkStart w:id="6" w:name="OLE_LINK80"/>
            <w:bookmarkStart w:id="7" w:name="OLE_LINK96"/>
            <w:r w:rsidRPr="009B2329">
              <w:rPr>
                <w:rFonts w:ascii="Times New Roman" w:eastAsia="SimSun" w:hAnsi="Times New Roman" w:cs="Times New Roman"/>
                <w:b/>
                <w:bCs/>
                <w:iCs/>
                <w:color w:val="auto"/>
                <w:szCs w:val="24"/>
              </w:rPr>
              <w:t>Abdominal obesity</w:t>
            </w:r>
            <w:bookmarkEnd w:id="5"/>
            <w:bookmarkEnd w:id="6"/>
            <w:bookmarkEnd w:id="7"/>
          </w:p>
        </w:tc>
      </w:tr>
      <w:tr w:rsidR="009B2329" w:rsidRPr="009B2329" w14:paraId="78D79D7B" w14:textId="77777777" w:rsidTr="0006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04AD60" w14:textId="77777777" w:rsidR="009B2329" w:rsidRPr="009B2329" w:rsidRDefault="009B2329" w:rsidP="00061F3D">
            <w:pPr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b w:val="0"/>
                <w:bCs w:val="0"/>
                <w:iCs/>
                <w:color w:val="auto"/>
                <w:szCs w:val="24"/>
              </w:rPr>
              <w:t>China*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7C14D0" w14:textId="77777777" w:rsidR="009B2329" w:rsidRPr="009B2329" w:rsidRDefault="009B2329" w:rsidP="00061F3D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 xml:space="preserve">9.4 </w:t>
            </w: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3760B5" w14:textId="77777777" w:rsidR="009B2329" w:rsidRPr="009B2329" w:rsidRDefault="009B2329" w:rsidP="00061F3D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 xml:space="preserve">14.0 </w:t>
            </w: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  <w:vertAlign w:val="superscript"/>
              </w:rPr>
              <w:t>b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85BE04" w14:textId="77777777" w:rsidR="009B2329" w:rsidRPr="009B2329" w:rsidRDefault="009B2329" w:rsidP="00061F3D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 xml:space="preserve">31.5 </w:t>
            </w: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  <w:vertAlign w:val="superscript"/>
              </w:rPr>
              <w:t>b</w:t>
            </w:r>
          </w:p>
        </w:tc>
      </w:tr>
      <w:tr w:rsidR="009B2329" w:rsidRPr="009B2329" w14:paraId="22D5067D" w14:textId="77777777" w:rsidTr="0006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nil"/>
            </w:tcBorders>
            <w:shd w:val="clear" w:color="auto" w:fill="auto"/>
            <w:vAlign w:val="center"/>
          </w:tcPr>
          <w:p w14:paraId="02C1659C" w14:textId="77777777" w:rsidR="009B2329" w:rsidRPr="009B2329" w:rsidRDefault="009B2329" w:rsidP="00061F3D">
            <w:pPr>
              <w:snapToGrid w:val="0"/>
              <w:spacing w:line="480" w:lineRule="auto"/>
              <w:rPr>
                <w:rFonts w:ascii="Times New Roman" w:eastAsia="SimSun" w:hAnsi="Times New Roman" w:cs="Times New Roman"/>
                <w:b w:val="0"/>
                <w:iCs/>
                <w:color w:val="auto"/>
                <w:szCs w:val="24"/>
              </w:rPr>
            </w:pPr>
            <w:bookmarkStart w:id="8" w:name="OLE_LINK63"/>
            <w:bookmarkStart w:id="9" w:name="OLE_LINK64"/>
            <w:r w:rsidRPr="009B2329">
              <w:rPr>
                <w:rFonts w:ascii="Times New Roman" w:eastAsia="SimSun" w:hAnsi="Times New Roman" w:cs="Times New Roman"/>
                <w:b w:val="0"/>
                <w:iCs/>
                <w:color w:val="auto"/>
                <w:szCs w:val="24"/>
              </w:rPr>
              <w:t>Southern China</w:t>
            </w:r>
            <w:bookmarkEnd w:id="8"/>
            <w:bookmarkEnd w:id="9"/>
          </w:p>
        </w:tc>
        <w:tc>
          <w:tcPr>
            <w:tcW w:w="2132" w:type="dxa"/>
            <w:tcBorders>
              <w:top w:val="nil"/>
            </w:tcBorders>
            <w:shd w:val="clear" w:color="auto" w:fill="auto"/>
            <w:vAlign w:val="center"/>
          </w:tcPr>
          <w:p w14:paraId="5063B0C4" w14:textId="77777777" w:rsidR="009B2329" w:rsidRPr="009B2329" w:rsidRDefault="009B2329" w:rsidP="00061F3D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>7.1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  <w:vAlign w:val="center"/>
          </w:tcPr>
          <w:p w14:paraId="1B8137A8" w14:textId="77777777" w:rsidR="009B2329" w:rsidRPr="009B2329" w:rsidRDefault="009B2329" w:rsidP="00061F3D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>11.6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  <w:vAlign w:val="center"/>
          </w:tcPr>
          <w:p w14:paraId="4740FA74" w14:textId="77777777" w:rsidR="009B2329" w:rsidRPr="009B2329" w:rsidRDefault="009B2329" w:rsidP="00061F3D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</w:pPr>
            <w:r w:rsidRPr="009B2329">
              <w:rPr>
                <w:rFonts w:ascii="Times New Roman" w:eastAsia="SimSun" w:hAnsi="Times New Roman" w:cs="Times New Roman"/>
                <w:iCs/>
                <w:color w:val="auto"/>
                <w:szCs w:val="24"/>
              </w:rPr>
              <w:t>35.4</w:t>
            </w:r>
          </w:p>
        </w:tc>
      </w:tr>
    </w:tbl>
    <w:p w14:paraId="6166B4C9" w14:textId="524F684E" w:rsidR="009B2329" w:rsidRPr="009B2329" w:rsidRDefault="009B2329" w:rsidP="009B2329">
      <w:pPr>
        <w:snapToGrid w:val="0"/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9B2329">
        <w:rPr>
          <w:rFonts w:ascii="Times New Roman" w:eastAsia="SimSun" w:hAnsi="Times New Roman" w:cs="Times New Roman"/>
          <w:b/>
          <w:bCs/>
          <w:iCs/>
          <w:szCs w:val="24"/>
        </w:rPr>
        <w:t xml:space="preserve">* </w:t>
      </w:r>
      <w:r w:rsidRPr="009B2329">
        <w:rPr>
          <w:rFonts w:ascii="Times New Roman" w:eastAsia="SimSun" w:hAnsi="Times New Roman" w:cs="Times New Roman"/>
          <w:bCs/>
          <w:iCs/>
          <w:szCs w:val="24"/>
        </w:rPr>
        <w:t>According to the Chinese criteria, general obesity was defined as BMI≥28 kg/m</w:t>
      </w:r>
      <w:r w:rsidRPr="009B2329">
        <w:rPr>
          <w:rFonts w:ascii="Times New Roman" w:eastAsia="SimSun" w:hAnsi="Times New Roman" w:cs="Times New Roman"/>
          <w:bCs/>
          <w:iCs/>
          <w:szCs w:val="24"/>
          <w:vertAlign w:val="superscript"/>
        </w:rPr>
        <w:t>2</w:t>
      </w:r>
      <w:r w:rsidRPr="009B2329">
        <w:rPr>
          <w:rFonts w:ascii="Times New Roman" w:eastAsia="SimSun" w:hAnsi="Times New Roman" w:cs="Times New Roman"/>
          <w:bCs/>
          <w:iCs/>
          <w:szCs w:val="24"/>
        </w:rPr>
        <w:t xml:space="preserve"> and abdominal obesity as WC≥</w:t>
      </w:r>
      <w:r w:rsidRPr="00315E74">
        <w:rPr>
          <w:rFonts w:ascii="Times New Roman" w:eastAsia="SimSun" w:hAnsi="Times New Roman" w:cs="Times New Roman"/>
          <w:bCs/>
          <w:iCs/>
          <w:szCs w:val="24"/>
        </w:rPr>
        <w:t xml:space="preserve">90 </w:t>
      </w:r>
      <w:r w:rsidR="00547B00" w:rsidRPr="00315E74">
        <w:rPr>
          <w:rFonts w:ascii="Times New Roman" w:eastAsia="SimSun" w:hAnsi="Times New Roman" w:cs="Times New Roman"/>
          <w:bCs/>
          <w:iCs/>
          <w:szCs w:val="24"/>
        </w:rPr>
        <w:t xml:space="preserve">and 85 </w:t>
      </w:r>
      <w:r w:rsidRPr="00315E74">
        <w:rPr>
          <w:rFonts w:ascii="Times New Roman" w:eastAsia="SimSun" w:hAnsi="Times New Roman" w:cs="Times New Roman"/>
          <w:bCs/>
          <w:iCs/>
          <w:szCs w:val="24"/>
        </w:rPr>
        <w:t>cm for m</w:t>
      </w:r>
      <w:r w:rsidR="00A1234D" w:rsidRPr="00315E74">
        <w:rPr>
          <w:rFonts w:ascii="Times New Roman" w:eastAsia="SimSun" w:hAnsi="Times New Roman" w:cs="Times New Roman"/>
          <w:bCs/>
          <w:iCs/>
          <w:szCs w:val="24"/>
        </w:rPr>
        <w:t>ale</w:t>
      </w:r>
      <w:r w:rsidRPr="00315E74">
        <w:rPr>
          <w:rFonts w:ascii="Times New Roman" w:eastAsia="SimSun" w:hAnsi="Times New Roman" w:cs="Times New Roman"/>
          <w:bCs/>
          <w:iCs/>
          <w:szCs w:val="24"/>
        </w:rPr>
        <w:t xml:space="preserve"> and </w:t>
      </w:r>
      <w:r w:rsidR="00A1234D" w:rsidRPr="00315E74">
        <w:rPr>
          <w:rFonts w:ascii="Times New Roman" w:eastAsia="SimSun" w:hAnsi="Times New Roman" w:cs="Times New Roman"/>
          <w:bCs/>
          <w:iCs/>
          <w:szCs w:val="24"/>
        </w:rPr>
        <w:t>female</w:t>
      </w:r>
      <w:r w:rsidRPr="00315E74">
        <w:rPr>
          <w:rFonts w:ascii="Times New Roman" w:eastAsia="SimSun" w:hAnsi="Times New Roman" w:cs="Times New Roman"/>
          <w:bCs/>
          <w:iCs/>
          <w:szCs w:val="24"/>
        </w:rPr>
        <w:t>.</w:t>
      </w:r>
    </w:p>
    <w:p w14:paraId="3C3278E2" w14:textId="2E2BB55D" w:rsidR="009B2329" w:rsidRPr="009B2329" w:rsidRDefault="009B2329" w:rsidP="009B2329">
      <w:pPr>
        <w:snapToGrid w:val="0"/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9B2329">
        <w:rPr>
          <w:rFonts w:ascii="Times New Roman" w:eastAsia="SimSun" w:hAnsi="Times New Roman" w:cs="Times New Roman"/>
          <w:bCs/>
          <w:iCs/>
          <w:szCs w:val="24"/>
          <w:vertAlign w:val="superscript"/>
        </w:rPr>
        <w:t>a</w:t>
      </w:r>
      <w:r w:rsidRPr="009B2329">
        <w:rPr>
          <w:rFonts w:ascii="Times New Roman" w:eastAsia="SimSun" w:hAnsi="Times New Roman" w:cs="Times New Roman"/>
          <w:iCs/>
          <w:szCs w:val="24"/>
        </w:rPr>
        <w:t xml:space="preserve"> </w:t>
      </w:r>
      <w:bookmarkStart w:id="10" w:name="OLE_LINK81"/>
      <w:bookmarkStart w:id="11" w:name="OLE_LINK82"/>
      <w:r w:rsidRPr="009B2329">
        <w:rPr>
          <w:rFonts w:ascii="Times New Roman" w:eastAsia="SimSun" w:hAnsi="Times New Roman" w:cs="Times New Roman"/>
          <w:iCs/>
          <w:szCs w:val="24"/>
        </w:rPr>
        <w:t>T2DM data source is coming from</w:t>
      </w:r>
      <w:bookmarkEnd w:id="10"/>
      <w:bookmarkEnd w:id="11"/>
      <w:r w:rsidRPr="009B2329">
        <w:rPr>
          <w:rFonts w:ascii="Times New Roman" w:eastAsia="SimSun" w:hAnsi="Times New Roman" w:cs="Times New Roman"/>
          <w:iCs/>
          <w:szCs w:val="24"/>
        </w:rPr>
        <w:t xml:space="preserve"> WHO,</w:t>
      </w:r>
      <w:bookmarkStart w:id="12" w:name="OLE_LINK75"/>
      <w:bookmarkStart w:id="13" w:name="OLE_LINK76"/>
      <w:r w:rsidRPr="009B2329">
        <w:rPr>
          <w:rFonts w:ascii="Times New Roman" w:eastAsia="SimSun" w:hAnsi="Times New Roman" w:cs="Times New Roman"/>
          <w:iCs/>
          <w:szCs w:val="24"/>
        </w:rPr>
        <w:t xml:space="preserve"> </w:t>
      </w:r>
      <w:bookmarkStart w:id="14" w:name="OLE_LINK97"/>
      <w:bookmarkStart w:id="15" w:name="OLE_LINK98"/>
      <w:r w:rsidRPr="009B2329">
        <w:fldChar w:fldCharType="begin"/>
      </w:r>
      <w:r w:rsidRPr="009B2329">
        <w:rPr>
          <w:rFonts w:ascii="Times New Roman" w:hAnsi="Times New Roman" w:cs="Times New Roman"/>
        </w:rPr>
        <w:instrText xml:space="preserve"> HYPERLINK "https://www.who.int/diabetes/country-profiles/zh/" </w:instrText>
      </w:r>
      <w:r w:rsidRPr="009B2329">
        <w:fldChar w:fldCharType="separate"/>
      </w:r>
      <w:r w:rsidRPr="009B2329">
        <w:rPr>
          <w:rStyle w:val="Hyperlink"/>
          <w:rFonts w:ascii="Times New Roman" w:eastAsia="SimSun" w:hAnsi="Times New Roman" w:cs="Times New Roman"/>
          <w:iCs/>
          <w:szCs w:val="24"/>
        </w:rPr>
        <w:t>https://www.who.int/diabetes/country-profiles/zh/</w:t>
      </w:r>
      <w:r w:rsidRPr="009B2329">
        <w:rPr>
          <w:rStyle w:val="Hyperlink"/>
          <w:rFonts w:ascii="Times New Roman" w:eastAsia="SimSun" w:hAnsi="Times New Roman" w:cs="Times New Roman"/>
          <w:iCs/>
          <w:szCs w:val="24"/>
        </w:rPr>
        <w:fldChar w:fldCharType="end"/>
      </w:r>
      <w:bookmarkEnd w:id="12"/>
      <w:bookmarkEnd w:id="13"/>
      <w:bookmarkEnd w:id="14"/>
      <w:bookmarkEnd w:id="15"/>
      <w:r w:rsidR="00D67C1C">
        <w:rPr>
          <w:rFonts w:ascii="Times New Roman" w:eastAsia="SimSun" w:hAnsi="Times New Roman" w:cs="Times New Roman" w:hint="eastAsia"/>
          <w:iCs/>
          <w:szCs w:val="24"/>
        </w:rPr>
        <w:t>.</w:t>
      </w:r>
    </w:p>
    <w:p w14:paraId="77544539" w14:textId="77777777" w:rsidR="009B2329" w:rsidRPr="009B2329" w:rsidRDefault="009B2329" w:rsidP="009B2329">
      <w:pPr>
        <w:snapToGrid w:val="0"/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9B2329">
        <w:rPr>
          <w:rFonts w:ascii="Times New Roman" w:eastAsia="SimSun" w:hAnsi="Times New Roman" w:cs="Times New Roman"/>
          <w:iCs/>
          <w:szCs w:val="24"/>
          <w:vertAlign w:val="superscript"/>
        </w:rPr>
        <w:t xml:space="preserve">b </w:t>
      </w:r>
      <w:r w:rsidRPr="009B2329">
        <w:rPr>
          <w:rFonts w:ascii="Times New Roman" w:eastAsia="SimSun" w:hAnsi="Times New Roman" w:cs="Times New Roman"/>
          <w:iCs/>
          <w:szCs w:val="24"/>
        </w:rPr>
        <w:t>The general obesity and abdominal obesity data source is coming from reference 26.</w:t>
      </w:r>
    </w:p>
    <w:p w14:paraId="76F094B7" w14:textId="77777777" w:rsidR="009B2329" w:rsidRPr="009B2329" w:rsidRDefault="009B2329" w:rsidP="009B2329">
      <w:pPr>
        <w:snapToGrid w:val="0"/>
        <w:spacing w:line="480" w:lineRule="auto"/>
        <w:rPr>
          <w:rFonts w:ascii="Times New Roman" w:eastAsia="SimSun" w:hAnsi="Times New Roman" w:cs="Times New Roman"/>
          <w:iCs/>
          <w:szCs w:val="24"/>
        </w:rPr>
      </w:pPr>
    </w:p>
    <w:p w14:paraId="47F01616" w14:textId="608C21F5" w:rsidR="009B2329" w:rsidRPr="009B2329" w:rsidRDefault="009B2329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7AFF9748" w14:textId="3A5B98D9" w:rsidR="009B2329" w:rsidRDefault="009B2329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670381B0" w14:textId="670409F4" w:rsidR="009B2329" w:rsidRDefault="009B2329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20FEB21B" w14:textId="66036ED4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2CBF9D9F" w14:textId="4E0EB819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25B98108" w14:textId="5897E39A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560360AA" w14:textId="5AA02BCE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4DBD53B4" w14:textId="7341005F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1FB83081" w14:textId="78297F3B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6B02E761" w14:textId="69735245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08281FC6" w14:textId="0657A854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6BE1573C" w14:textId="3EDC85E5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2D0967A7" w14:textId="5CDA33C1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3A0054E5" w14:textId="39C5B09B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7014F4DC" w14:textId="77777777" w:rsidR="00120F44" w:rsidRDefault="00120F4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14:paraId="07D210A1" w14:textId="7BA2E34F" w:rsidR="00D32FA7" w:rsidRPr="00AE6DE6" w:rsidRDefault="00DD7124" w:rsidP="00BB1A82">
      <w:pPr>
        <w:snapToGrid w:val="0"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="00BB1A82" w:rsidRPr="005E627A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able </w:t>
      </w:r>
      <w:r w:rsidR="001C6F79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5E5DD9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="00BB1A82" w:rsidRPr="005E627A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BB1A82" w:rsidRPr="005E627A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ADDs</w:t>
      </w:r>
      <w:r w:rsidR="00BB1A82" w:rsidRPr="005E627A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 xml:space="preserve"> </w:t>
      </w:r>
      <w:r w:rsidR="00BB1A82" w:rsidRPr="005E627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f </w:t>
      </w:r>
      <w:r w:rsidR="00C104B4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Pb and Cd</w:t>
      </w:r>
      <w:r w:rsidR="00BB1A82" w:rsidRPr="005E627A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group</w:t>
      </w:r>
      <w:r w:rsidR="00BB1A82" w:rsidRPr="00AE6DE6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ed by </w:t>
      </w:r>
      <w:r w:rsidR="00BB1A82" w:rsidRPr="00AE6DE6">
        <w:rPr>
          <w:rFonts w:ascii="Times New Roman" w:eastAsia="SimSun" w:hAnsi="Times New Roman" w:cs="Times New Roman"/>
          <w:b/>
          <w:sz w:val="24"/>
          <w:szCs w:val="24"/>
        </w:rPr>
        <w:t>demographic sociological characteristics</w:t>
      </w:r>
      <w:r w:rsidR="00AE6DE6" w:rsidRPr="00AE6DE6">
        <w:rPr>
          <w:rFonts w:ascii="Times New Roman" w:eastAsia="SimSun" w:hAnsi="Times New Roman" w:cs="Times New Roman"/>
          <w:b/>
          <w:sz w:val="24"/>
          <w:szCs w:val="24"/>
        </w:rPr>
        <w:t xml:space="preserve"> and</w:t>
      </w:r>
      <w:r w:rsidR="0099423B" w:rsidRPr="0099423B">
        <w:t xml:space="preserve"> </w:t>
      </w:r>
      <w:r w:rsidR="0099423B" w:rsidRPr="0099423B">
        <w:rPr>
          <w:rFonts w:ascii="Times New Roman" w:eastAsia="SimSun" w:hAnsi="Times New Roman" w:cs="Times New Roman"/>
          <w:b/>
          <w:sz w:val="24"/>
          <w:szCs w:val="24"/>
        </w:rPr>
        <w:t>lifestyle factors</w:t>
      </w:r>
      <w:r w:rsidR="00AE6DE6" w:rsidRPr="00AE6DE6">
        <w:rPr>
          <w:rFonts w:ascii="Times New Roman" w:eastAsia="SimSun" w:hAnsi="Times New Roman" w:cs="Times New Roman"/>
          <w:b/>
          <w:sz w:val="24"/>
          <w:szCs w:val="24"/>
        </w:rPr>
        <w:t xml:space="preserve"> behaviors</w:t>
      </w:r>
    </w:p>
    <w:tbl>
      <w:tblPr>
        <w:tblStyle w:val="TableGrid"/>
        <w:tblW w:w="8811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906"/>
        <w:gridCol w:w="833"/>
        <w:gridCol w:w="160"/>
        <w:gridCol w:w="674"/>
        <w:gridCol w:w="34"/>
        <w:gridCol w:w="800"/>
        <w:gridCol w:w="289"/>
        <w:gridCol w:w="837"/>
        <w:gridCol w:w="206"/>
        <w:gridCol w:w="631"/>
        <w:gridCol w:w="78"/>
        <w:gridCol w:w="759"/>
      </w:tblGrid>
      <w:tr w:rsidR="006E47A9" w:rsidRPr="00D32FA7" w14:paraId="6020AE1D" w14:textId="77777777" w:rsidTr="009A6B0E">
        <w:trPr>
          <w:trHeight w:val="729"/>
          <w:jc w:val="center"/>
        </w:trPr>
        <w:tc>
          <w:tcPr>
            <w:tcW w:w="160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D4A205" w14:textId="77777777" w:rsidR="006E47A9" w:rsidRPr="00D32FA7" w:rsidRDefault="006E47A9" w:rsidP="008D5A0E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Item</w:t>
            </w:r>
          </w:p>
        </w:tc>
        <w:tc>
          <w:tcPr>
            <w:tcW w:w="19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584FC4" w14:textId="77777777" w:rsidR="006E47A9" w:rsidRPr="00D32FA7" w:rsidRDefault="006E47A9" w:rsidP="007F008F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Property</w:t>
            </w:r>
          </w:p>
        </w:tc>
        <w:tc>
          <w:tcPr>
            <w:tcW w:w="25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0ACC1" w14:textId="5AA1762B" w:rsidR="006E47A9" w:rsidRPr="00D32FA7" w:rsidRDefault="006E47A9" w:rsidP="00DD7124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Intake of </w:t>
            </w: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Pb</w:t>
            </w: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FB3E7" w14:textId="77777777" w:rsidR="006E47A9" w:rsidRPr="00D32FA7" w:rsidRDefault="006E47A9" w:rsidP="00D32FA7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C936F" w14:textId="310EA0AA" w:rsidR="006E47A9" w:rsidRPr="00D32FA7" w:rsidRDefault="006E47A9" w:rsidP="00DD7124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Intake of</w:t>
            </w:r>
            <w:r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d</w:t>
            </w:r>
            <w:r w:rsidRPr="00D32FA7" w:rsidDel="00D32F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/L)</w:t>
            </w:r>
          </w:p>
        </w:tc>
      </w:tr>
      <w:tr w:rsidR="006E47A9" w:rsidRPr="00D32FA7" w14:paraId="24BB94CF" w14:textId="77777777" w:rsidTr="009A6B0E">
        <w:trPr>
          <w:trHeight w:val="555"/>
          <w:jc w:val="center"/>
        </w:trPr>
        <w:tc>
          <w:tcPr>
            <w:tcW w:w="16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9A103" w14:textId="77777777" w:rsidR="006E47A9" w:rsidRPr="00D32FA7" w:rsidRDefault="006E47A9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29F12" w14:textId="77777777" w:rsidR="006E47A9" w:rsidRPr="00D32FA7" w:rsidRDefault="006E47A9" w:rsidP="000A11D1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B305F" w14:textId="3D531549" w:rsidR="006E47A9" w:rsidRPr="00D32FA7" w:rsidRDefault="006E47A9" w:rsidP="000D6C70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BAC6A" w14:textId="3764660A" w:rsidR="006E47A9" w:rsidRPr="00D32FA7" w:rsidRDefault="006E47A9" w:rsidP="000D6C70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D4B1B" w14:textId="21AB6347" w:rsidR="006E47A9" w:rsidRPr="00D32FA7" w:rsidRDefault="006E47A9" w:rsidP="000D6C70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P7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73548" w14:textId="77777777" w:rsidR="006E47A9" w:rsidRPr="00D32FA7" w:rsidRDefault="006E47A9" w:rsidP="000D6C70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5DBE5" w14:textId="45C4A971" w:rsidR="006E47A9" w:rsidRPr="00D32FA7" w:rsidRDefault="006E47A9" w:rsidP="000D6C70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19CD0" w14:textId="24A5214E" w:rsidR="006E47A9" w:rsidRPr="00D32FA7" w:rsidRDefault="006E47A9" w:rsidP="000D6C70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3E957" w14:textId="6DFB6B39" w:rsidR="006E47A9" w:rsidRPr="00D32FA7" w:rsidRDefault="006E47A9" w:rsidP="000D6C70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P75</w:t>
            </w:r>
          </w:p>
        </w:tc>
      </w:tr>
      <w:tr w:rsidR="000A11D1" w:rsidRPr="00D32FA7" w14:paraId="3AE978E6" w14:textId="77777777" w:rsidTr="005E0265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46F7E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62743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D242A" w14:textId="02C1D192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10540" w14:textId="3C32C524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31F40" w14:textId="398EF3FB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97968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2A88D" w14:textId="2E2416E4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8FBF1" w14:textId="411DC53A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63AC6" w14:textId="494A43F4" w:rsidR="000A11D1" w:rsidRPr="00D32FA7" w:rsidRDefault="000A11D1" w:rsidP="000A11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11D1" w:rsidRPr="00D32FA7" w14:paraId="2B680B3D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CFE786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1BC99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DD06E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5EDD8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B64750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A694D76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E98AB7" w14:textId="78E37E18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7B892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F48EAE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0BDAB70C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83F7E7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A4377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8B114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23DED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527A69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DA7AF64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2F685D" w14:textId="44CD93B0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C3B2B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4ACFFB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3B73FEB7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CF73D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5BB9F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40-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4BA22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98480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E10CFB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7405CCD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FCC99D" w14:textId="45004ABF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CF5FB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7985EA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1E8260DE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FF8859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E9E51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51-6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AC572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4E5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FA4AEF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8C2AF1D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8B15" w14:textId="3B34EF0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6B7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B5B741E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73172052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CAE072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126F2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61-7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0FC7D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733AB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0A102C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2004C9E0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8D3F" w14:textId="5FC4E7FD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DB748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111CDF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20FDE181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CE57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BD6D0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CCE96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76A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C2F7A0E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F573E0A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6A2F33" w14:textId="72C15E9A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A16F4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436AFA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A11D1" w:rsidRPr="00D32FA7" w14:paraId="778C1575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0D60C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6F6F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1FF6C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EB8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797070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DE9A4F8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F4D2D6" w14:textId="50F40ED3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491FE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E5AAC2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29057702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2024E9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4DEC6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53D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C4D13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39A66C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0EE8B00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666EB5" w14:textId="476AA2A6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B2045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95DA81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A11D1" w:rsidRPr="00D32FA7" w14:paraId="5F4B45AD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B3519B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E84E4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4D1A0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EBB03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ED51B7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792B843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192C" w14:textId="3A5770E4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AE7E8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6380CA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21F2E26E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CEF5D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A3BF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Illiteracy and semiliterat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918B8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A1F21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6D20DF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272F80E4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6F7973" w14:textId="62B3CF95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93291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9D0C7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5C259E7E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E56335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BF2DF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41305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E8B04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3BF8DD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6D2FD04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B1B9E9" w14:textId="647064AC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36180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545A70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18C22899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3E37A5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96FB0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Junior high schoo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6E760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B1A74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36B415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0ACA45D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B735D8" w14:textId="274156D3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998DF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4E8F9C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6758FC14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9C33FF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3A33D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High school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1A40A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307E7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871B0F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F9CC243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9EE3F9" w14:textId="4A2A30BE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9CA50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2746BD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42C14091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CB6C39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3A232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7229A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B6106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59FA2E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5766644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3816FC" w14:textId="4BD56AFE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D6907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470498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216E4894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6DEEF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Per capita monthly incom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2BA5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lt;499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5B5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0E5E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50DDAD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ECF952B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90D712" w14:textId="3A3E304C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97C88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3F38CD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4B91468E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E32C03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2531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SimSun" w:eastAsia="SimSun" w:hAnsi="SimSun" w:cs="SimSun" w:hint="eastAsia"/>
                <w:color w:val="000000"/>
                <w:sz w:val="24"/>
                <w:szCs w:val="24"/>
              </w:rPr>
              <w:t>≧</w:t>
            </w: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CB81D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4037E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AAD278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0A09EBE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D24FFD" w14:textId="7C9A9059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5396F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BD37DE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46F1C2C5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4C8E4E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BFC35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6E1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177DB0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43DA32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F894EAE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A8DD51" w14:textId="3CF6B4F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3F57A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112527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1247D0BC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9D3DC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Smoking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18606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ever smok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0F6B9E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A08BA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519637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612355F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090307" w14:textId="319C5915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EB9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1ED28E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6D151052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1F7E75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3742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AB8FE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BC823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6DC1DA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BF7CE79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6B10FA" w14:textId="139666F0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F0D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902D79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A11D1" w:rsidRPr="00D32FA7" w14:paraId="5A85B847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200589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3A66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Quit smoki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AA4EE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A179F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D1ADB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18A6A89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02E26F" w14:textId="3CB89DCC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B58DB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809C98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A11D1" w:rsidRPr="00D32FA7" w14:paraId="5DBEAD0B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B7361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Drinking statu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262F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ever drinki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7399A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D84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FA7637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3F347DD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9EF5D7" w14:textId="0625D1EE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4A026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64A5C2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6F8F7384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016D83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337B9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urrent drinki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0D74D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495F7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AE0F50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DF69DDE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251DB4" w14:textId="5718D029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F16E8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629758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4CBB1A98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4F923A" w14:textId="77777777" w:rsidR="000A11D1" w:rsidRPr="00D32FA7" w:rsidRDefault="000A11D1" w:rsidP="000A11D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99DE7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Qu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70E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FF9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7EA2E6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19EF865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01E468" w14:textId="291339D9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A420D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88D387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A11D1" w:rsidRPr="00D32FA7" w14:paraId="55B1AC12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8275D" w14:textId="05423B7D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bookmarkStart w:id="16" w:name="OLE_LINK30"/>
            <w:bookmarkStart w:id="17" w:name="OLE_LINK31"/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Family history of T2D</w:t>
            </w:r>
            <w:bookmarkEnd w:id="16"/>
            <w:bookmarkEnd w:id="17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AF514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68AF0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39D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2AE3F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2A766AB9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718A" w14:textId="2AAC2E3C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4B7E9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0436CC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7E7F8C79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2FFD7" w14:textId="77777777" w:rsidR="000A11D1" w:rsidRPr="00D32FA7" w:rsidRDefault="000A11D1" w:rsidP="000A11D1">
            <w:pPr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D91A8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89967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5F766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24D44D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2EB57CE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562779" w14:textId="1BE8F428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35181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4EACB2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787A0AE5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</w:tcPr>
          <w:p w14:paraId="7E3CF5D7" w14:textId="77777777" w:rsidR="000A11D1" w:rsidRPr="00D32FA7" w:rsidRDefault="000A11D1" w:rsidP="000A11D1">
            <w:pPr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Depression or anxiety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02AED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6B764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A553C3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8B551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B327BD2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4CAAA0" w14:textId="2994594C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3A906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7C33FF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069A7DBA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7D00F26B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0DD32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12976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47859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5DCC1A7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2648531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FE0EAA" w14:textId="1AC4FE82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85784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4644AE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6B37BFA8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6FD5FB12" w14:textId="63D78232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bookmarkStart w:id="18" w:name="OLE_LINK37"/>
            <w:bookmarkStart w:id="19" w:name="OLE_LINK38"/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frequency of exercises per week</w:t>
            </w:r>
            <w:bookmarkEnd w:id="18"/>
            <w:bookmarkEnd w:id="19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DCBB5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-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4CEDC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4B5525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60E427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BAC1226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18706D" w14:textId="3556529D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9DCAF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080E0A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044693E6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54C0916F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2903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-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6A423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7A0D12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54390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20516D5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1C2141" w14:textId="23410FBA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34632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ACC8CE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A11D1" w:rsidRPr="00D32FA7" w14:paraId="09FA215B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2A49C73" w14:textId="4F65DDB2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bookmarkStart w:id="20" w:name="OLE_LINK41"/>
            <w:bookmarkStart w:id="21" w:name="OLE_LINK44"/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Days of eating fresh vegetables per week</w:t>
            </w:r>
            <w:bookmarkEnd w:id="20"/>
            <w:bookmarkEnd w:id="21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29C9B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-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0E9BF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E1F2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DC5AF8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DCDCFCD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EB5A67" w14:textId="6849AF0F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F8207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803846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79FE9550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5BDE68AA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21BF8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-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D7ED9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C33E88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F42BE7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0198527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920457" w14:textId="0BA9E742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BD7C7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A5C824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04C05D1E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6B30EC1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Days of eating fresh fruits per week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9E326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-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E4E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A918F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82F3AD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99E8203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D053" w14:textId="3E15E928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74DCE9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14BD1E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A11D1" w:rsidRPr="00D32FA7" w14:paraId="21568DB1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62C1056A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99238" w14:textId="77777777" w:rsidR="000A11D1" w:rsidRPr="00D32FA7" w:rsidRDefault="000A11D1" w:rsidP="000A11D1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-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6B389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671FA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935E3A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FC2C4AF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6BF229" w14:textId="00EEAF2B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35DD0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06DDA2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6F6AB60D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0868763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BMI leve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48A6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BMI &lt;18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3E560E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78194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96D6EA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D7E1698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3A3A82" w14:textId="4E00530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E3582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B9C29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A11D1" w:rsidRPr="00D32FA7" w14:paraId="3C802C5A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right w:val="nil"/>
            </w:tcBorders>
          </w:tcPr>
          <w:p w14:paraId="6BD70E73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24A3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18.5≤BMI&lt;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F4E96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153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FBC24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FA14972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5A0B85" w14:textId="6935CA5D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B75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C1E967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11D1" w:rsidRPr="00D32FA7" w14:paraId="653019C8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right w:val="nil"/>
            </w:tcBorders>
          </w:tcPr>
          <w:p w14:paraId="1C3244C0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43B3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24≤BMI&lt;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E1639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B53AF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EA403A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66D8DFB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E30D" w14:textId="798B7752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0F4B3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3C4EFC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A11D1" w:rsidRPr="00D32FA7" w14:paraId="3CC2364D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015A022D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216C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BMI≥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0053A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968CE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7A771B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D880122" w14:textId="77777777" w:rsidR="000A11D1" w:rsidRPr="00D32FA7" w:rsidRDefault="000A11D1" w:rsidP="000A1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C1B17A" w14:textId="63ECC680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59C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CFC0E6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A11D1" w:rsidRPr="00D32FA7" w14:paraId="16B27253" w14:textId="77777777" w:rsidTr="008D5C00">
        <w:trPr>
          <w:trHeight w:val="614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1AA057D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Hypertension state</w:t>
            </w:r>
          </w:p>
          <w:p w14:paraId="72A133E5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CDD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2A2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5EAD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E42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BF7C270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3C5B" w14:textId="35A026A8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2B8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A3E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A11D1" w:rsidRPr="00D32FA7" w14:paraId="37C17006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56D888AF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73B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508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1A5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2FC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94A91DC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0F3B" w14:textId="4AEB207F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22C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E5B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A11D1" w:rsidRPr="00D32FA7" w14:paraId="7625D2E2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2F35CEA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Diabetic sta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0427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2B7AE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6FFE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3EA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11FDCFD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7B07D" w14:textId="7CCA8A12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A16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8960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A11D1" w:rsidRPr="00D32FA7" w14:paraId="4A404AE6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24180BFC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07AF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A4D5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F25E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E71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9E93BE7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99F3" w14:textId="3E6D808B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E06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F90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A11D1" w:rsidRPr="00D32FA7" w14:paraId="1D9F81F1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F862CBA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WC</w:t>
            </w:r>
            <w:r w:rsidRPr="00D32FA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90 cm</w:t>
            </w: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(</w:t>
            </w: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male)</w:t>
            </w:r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/ </w:t>
            </w: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85 cm(female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A6D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A7E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4287" w14:textId="77777777" w:rsidR="000A11D1" w:rsidRPr="0028456D" w:rsidRDefault="000A11D1" w:rsidP="000A11D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0751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ECA16D1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72D7" w14:textId="53ABBEF8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4F5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718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11D1" w:rsidRPr="00D32FA7" w14:paraId="56C12FA8" w14:textId="77777777" w:rsidTr="008D5C00">
        <w:trPr>
          <w:jc w:val="center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</w:tcPr>
          <w:p w14:paraId="0B48C6FB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492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18F6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6D4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704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76BF1DF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B5A0" w14:textId="29DA5141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3A6C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BAB2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A11D1" w:rsidRPr="00D32FA7" w14:paraId="68F2F578" w14:textId="77777777" w:rsidTr="008D5C00">
        <w:trPr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E1693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WHR </w:t>
            </w: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9 (male)/</w:t>
            </w:r>
            <w:r w:rsidRPr="00D32FA7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D32FA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0.8(female)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4D75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4CC7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2C1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0264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B431B11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E9677" w14:textId="432AC7E3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086F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3C73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11D1" w:rsidRPr="00D32FA7" w14:paraId="577CF8CF" w14:textId="77777777" w:rsidTr="008D5C00">
        <w:trPr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BFF9CC" w14:textId="77777777" w:rsidR="000A11D1" w:rsidRPr="00D32FA7" w:rsidRDefault="000A11D1" w:rsidP="000A11D1">
            <w:pPr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DEF4F5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8196B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A4037A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261E7C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FDF9E5" w14:textId="77777777" w:rsidR="000A11D1" w:rsidRPr="00D32FA7" w:rsidRDefault="000A11D1" w:rsidP="000A11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6C599B" w14:textId="38723F95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B671FD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3FD938" w14:textId="77777777" w:rsidR="000A11D1" w:rsidRPr="00D32FA7" w:rsidRDefault="000A11D1" w:rsidP="000A11D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2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14:paraId="7061F144" w14:textId="77777777" w:rsidR="00BB1A82" w:rsidRPr="005E627A" w:rsidRDefault="00BB1A82" w:rsidP="00BB1A82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5E627A">
        <w:rPr>
          <w:rFonts w:ascii="Times New Roman" w:eastAsia="SimSun" w:hAnsi="Times New Roman" w:cs="Times New Roman"/>
          <w:color w:val="000000"/>
          <w:sz w:val="24"/>
          <w:szCs w:val="24"/>
        </w:rPr>
        <w:t>SD: standard error</w:t>
      </w:r>
    </w:p>
    <w:p w14:paraId="7871B642" w14:textId="77777777" w:rsidR="0007796C" w:rsidRPr="00BB1A82" w:rsidRDefault="0007796C" w:rsidP="0007796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D6A0C38" w14:textId="77777777" w:rsidR="00CB3BEA" w:rsidRPr="0007796C" w:rsidRDefault="00CB3BEA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8639F21" w14:textId="77777777" w:rsidR="00CB3BEA" w:rsidRPr="0007796C" w:rsidRDefault="00CB3BEA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0DC8637" w14:textId="673EEBC7" w:rsidR="00CB3BEA" w:rsidRDefault="00CB3BEA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3E82AAD" w14:textId="2CBA1294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967889C" w14:textId="13F0C881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748ABD9" w14:textId="59F55309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37F6ABE" w14:textId="3A2ED922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24CCC96" w14:textId="47516B29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988E77A" w14:textId="3424F628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9043746" w14:textId="01C92AA3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D755727" w14:textId="399D45E4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18F1AB0" w14:textId="49FFAA21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02E85CF" w14:textId="43D03D87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6D52A1A" w14:textId="5ABCFAEA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EF2CA30" w14:textId="63434B7B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7B3A8CB" w14:textId="325F37EF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9F18A8B" w14:textId="125CAB40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82264EF" w14:textId="2A86DE85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31368EA" w14:textId="6AAC8F41" w:rsidR="00186A62" w:rsidRDefault="00186A62" w:rsidP="006247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F381937" w14:textId="062C2974" w:rsidR="00186A62" w:rsidRPr="00186A62" w:rsidRDefault="00F73E25" w:rsidP="008B2BD0">
      <w:pPr>
        <w:snapToGrid w:val="0"/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B2BD0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14:paraId="3A2D91F6" w14:textId="77777777" w:rsidR="00D07638" w:rsidRPr="00D07638" w:rsidRDefault="00D750A7" w:rsidP="00D07638">
      <w:pPr>
        <w:pStyle w:val="EndNoteBibliography"/>
      </w:pPr>
      <w:r w:rsidRPr="0007796C">
        <w:rPr>
          <w:sz w:val="24"/>
          <w:szCs w:val="24"/>
        </w:rPr>
        <w:fldChar w:fldCharType="begin"/>
      </w:r>
      <w:r w:rsidRPr="0007796C">
        <w:rPr>
          <w:sz w:val="24"/>
          <w:szCs w:val="24"/>
        </w:rPr>
        <w:instrText xml:space="preserve"> ADDIN EN.REFLIST </w:instrText>
      </w:r>
      <w:r w:rsidRPr="0007796C">
        <w:rPr>
          <w:sz w:val="24"/>
          <w:szCs w:val="24"/>
        </w:rPr>
        <w:fldChar w:fldCharType="separate"/>
      </w:r>
      <w:bookmarkStart w:id="22" w:name="_ENREF_1"/>
      <w:r w:rsidR="00D07638" w:rsidRPr="00D07638">
        <w:t>You, H., Pang, Z., Liang, Y., Lin, Y., 2011. Health risk assessment of heavy metals in drinking water in a certain district of Foshan City. S Chin J Prev Med 37, 32-36.</w:t>
      </w:r>
      <w:bookmarkEnd w:id="22"/>
    </w:p>
    <w:p w14:paraId="4F09AA9D" w14:textId="77777777" w:rsidR="00D07638" w:rsidRPr="00D07638" w:rsidRDefault="00D07638" w:rsidP="00D07638">
      <w:pPr>
        <w:pStyle w:val="EndNoteBibliography"/>
      </w:pPr>
      <w:bookmarkStart w:id="23" w:name="_ENREF_2"/>
      <w:r w:rsidRPr="00D07638">
        <w:t>Zhuo, H., Fu, S., Liu, H., Song, H., Ren, L., 2019. Soil heavy metal contamination and health risk assessment associated with development zones in Shandong, China. Environmental Science and Pollution Research 26, 30016-30028.</w:t>
      </w:r>
      <w:bookmarkEnd w:id="23"/>
    </w:p>
    <w:p w14:paraId="65D38997" w14:textId="1D547111" w:rsidR="00D750A7" w:rsidRPr="0007796C" w:rsidRDefault="00D750A7" w:rsidP="008B2BD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796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750A7" w:rsidRPr="0007796C" w:rsidSect="005244A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1AB2A" w14:textId="77777777" w:rsidR="00416CB0" w:rsidRDefault="00416CB0" w:rsidP="00BE2A5E">
      <w:r>
        <w:separator/>
      </w:r>
    </w:p>
  </w:endnote>
  <w:endnote w:type="continuationSeparator" w:id="0">
    <w:p w14:paraId="0F113A5B" w14:textId="77777777" w:rsidR="00416CB0" w:rsidRDefault="00416CB0" w:rsidP="00BE2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00"/>
    <w:family w:val="auto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5806433"/>
      <w:docPartObj>
        <w:docPartGallery w:val="Page Numbers (Bottom of Page)"/>
        <w:docPartUnique/>
      </w:docPartObj>
    </w:sdtPr>
    <w:sdtContent>
      <w:p w14:paraId="095E0806" w14:textId="77777777" w:rsidR="0099423B" w:rsidRDefault="0099423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1D17" w:rsidRPr="00A01D17">
          <w:rPr>
            <w:noProof/>
            <w:lang w:val="zh-CN"/>
          </w:rPr>
          <w:t>1</w:t>
        </w:r>
        <w:r>
          <w:fldChar w:fldCharType="end"/>
        </w:r>
      </w:p>
    </w:sdtContent>
  </w:sdt>
  <w:p w14:paraId="7766883F" w14:textId="77777777" w:rsidR="0099423B" w:rsidRDefault="00994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056BF" w14:textId="77777777" w:rsidR="00416CB0" w:rsidRDefault="00416CB0" w:rsidP="00BE2A5E">
      <w:r>
        <w:separator/>
      </w:r>
    </w:p>
  </w:footnote>
  <w:footnote w:type="continuationSeparator" w:id="0">
    <w:p w14:paraId="79CEF67F" w14:textId="77777777" w:rsidR="00416CB0" w:rsidRDefault="00416CB0" w:rsidP="00BE2A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562F3"/>
    <w:multiLevelType w:val="hybridMultilevel"/>
    <w:tmpl w:val="BD50223E"/>
    <w:lvl w:ilvl="0" w:tplc="8CBCB1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C158FF"/>
    <w:multiLevelType w:val="hybridMultilevel"/>
    <w:tmpl w:val="9294AD86"/>
    <w:lvl w:ilvl="0" w:tplc="320EC8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770431">
    <w:abstractNumId w:val="1"/>
  </w:num>
  <w:num w:numId="2" w16cid:durableId="42796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ence Polic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005rrpxd5t5xeva9qpetrq5zt0tsws2f00&quot;&gt;pb and cd-Converted&lt;record-ids&gt;&lt;item&gt;105&lt;/item&gt;&lt;item&gt;194&lt;/item&gt;&lt;/record-ids&gt;&lt;/item&gt;&lt;/Libraries&gt;"/>
  </w:docVars>
  <w:rsids>
    <w:rsidRoot w:val="004E7436"/>
    <w:rsid w:val="00026CD1"/>
    <w:rsid w:val="000303F8"/>
    <w:rsid w:val="000355AC"/>
    <w:rsid w:val="00052B33"/>
    <w:rsid w:val="00056797"/>
    <w:rsid w:val="00061592"/>
    <w:rsid w:val="000621EA"/>
    <w:rsid w:val="00071203"/>
    <w:rsid w:val="0007562A"/>
    <w:rsid w:val="0007796C"/>
    <w:rsid w:val="00080C0E"/>
    <w:rsid w:val="00081F38"/>
    <w:rsid w:val="000A11D1"/>
    <w:rsid w:val="000C51B4"/>
    <w:rsid w:val="000C7399"/>
    <w:rsid w:val="000D6C70"/>
    <w:rsid w:val="00120F44"/>
    <w:rsid w:val="00132EFF"/>
    <w:rsid w:val="00135AD4"/>
    <w:rsid w:val="001629E5"/>
    <w:rsid w:val="00167A5E"/>
    <w:rsid w:val="00186A62"/>
    <w:rsid w:val="00186FEE"/>
    <w:rsid w:val="001C2262"/>
    <w:rsid w:val="001C6F79"/>
    <w:rsid w:val="001D182A"/>
    <w:rsid w:val="001D5855"/>
    <w:rsid w:val="00231920"/>
    <w:rsid w:val="002345EE"/>
    <w:rsid w:val="00263896"/>
    <w:rsid w:val="0028456D"/>
    <w:rsid w:val="002928EE"/>
    <w:rsid w:val="002C0935"/>
    <w:rsid w:val="00315E74"/>
    <w:rsid w:val="00363FCA"/>
    <w:rsid w:val="00387666"/>
    <w:rsid w:val="003A4ED5"/>
    <w:rsid w:val="003B48AC"/>
    <w:rsid w:val="00416CB0"/>
    <w:rsid w:val="00432FEF"/>
    <w:rsid w:val="004633E3"/>
    <w:rsid w:val="00477AA6"/>
    <w:rsid w:val="0049744C"/>
    <w:rsid w:val="004A29B8"/>
    <w:rsid w:val="004B4473"/>
    <w:rsid w:val="004D1A44"/>
    <w:rsid w:val="004D456E"/>
    <w:rsid w:val="004E7436"/>
    <w:rsid w:val="005145D2"/>
    <w:rsid w:val="005244A2"/>
    <w:rsid w:val="00542BA6"/>
    <w:rsid w:val="005451F2"/>
    <w:rsid w:val="005476A5"/>
    <w:rsid w:val="00547B00"/>
    <w:rsid w:val="00553464"/>
    <w:rsid w:val="005B670F"/>
    <w:rsid w:val="005B6FD0"/>
    <w:rsid w:val="005E0265"/>
    <w:rsid w:val="005E5D15"/>
    <w:rsid w:val="005E5DD9"/>
    <w:rsid w:val="005E627A"/>
    <w:rsid w:val="006072D3"/>
    <w:rsid w:val="00610704"/>
    <w:rsid w:val="00624760"/>
    <w:rsid w:val="00633EE7"/>
    <w:rsid w:val="00643687"/>
    <w:rsid w:val="00663FC8"/>
    <w:rsid w:val="00673514"/>
    <w:rsid w:val="00676F4B"/>
    <w:rsid w:val="00681900"/>
    <w:rsid w:val="006B187D"/>
    <w:rsid w:val="006C01E0"/>
    <w:rsid w:val="006E0001"/>
    <w:rsid w:val="006E47A9"/>
    <w:rsid w:val="00703D3E"/>
    <w:rsid w:val="007058B8"/>
    <w:rsid w:val="00706023"/>
    <w:rsid w:val="00756074"/>
    <w:rsid w:val="00762F9F"/>
    <w:rsid w:val="00763989"/>
    <w:rsid w:val="00776EE4"/>
    <w:rsid w:val="00787361"/>
    <w:rsid w:val="007B77E7"/>
    <w:rsid w:val="007D2F04"/>
    <w:rsid w:val="007D36D7"/>
    <w:rsid w:val="007F008F"/>
    <w:rsid w:val="00814A5F"/>
    <w:rsid w:val="00834BAE"/>
    <w:rsid w:val="0084324F"/>
    <w:rsid w:val="008826AE"/>
    <w:rsid w:val="008B2BD0"/>
    <w:rsid w:val="008D5A0E"/>
    <w:rsid w:val="008D5C00"/>
    <w:rsid w:val="008E67B5"/>
    <w:rsid w:val="008F4801"/>
    <w:rsid w:val="009043E6"/>
    <w:rsid w:val="00911962"/>
    <w:rsid w:val="0092080F"/>
    <w:rsid w:val="00945A04"/>
    <w:rsid w:val="00965E20"/>
    <w:rsid w:val="00973016"/>
    <w:rsid w:val="00975A77"/>
    <w:rsid w:val="00985BF2"/>
    <w:rsid w:val="0099423B"/>
    <w:rsid w:val="009A4500"/>
    <w:rsid w:val="009B2329"/>
    <w:rsid w:val="009E16E0"/>
    <w:rsid w:val="00A00130"/>
    <w:rsid w:val="00A00170"/>
    <w:rsid w:val="00A01D17"/>
    <w:rsid w:val="00A027B8"/>
    <w:rsid w:val="00A06F48"/>
    <w:rsid w:val="00A1234D"/>
    <w:rsid w:val="00A2167E"/>
    <w:rsid w:val="00A43B78"/>
    <w:rsid w:val="00AE6DE6"/>
    <w:rsid w:val="00AF5698"/>
    <w:rsid w:val="00AF70D5"/>
    <w:rsid w:val="00B070F1"/>
    <w:rsid w:val="00B36436"/>
    <w:rsid w:val="00B4350B"/>
    <w:rsid w:val="00B93E91"/>
    <w:rsid w:val="00BA045A"/>
    <w:rsid w:val="00BB1A82"/>
    <w:rsid w:val="00BE1F8F"/>
    <w:rsid w:val="00BE2807"/>
    <w:rsid w:val="00BE2A5E"/>
    <w:rsid w:val="00C104B4"/>
    <w:rsid w:val="00C21081"/>
    <w:rsid w:val="00C22ECC"/>
    <w:rsid w:val="00C31F4A"/>
    <w:rsid w:val="00C373AD"/>
    <w:rsid w:val="00CB3BEA"/>
    <w:rsid w:val="00CC4186"/>
    <w:rsid w:val="00D07638"/>
    <w:rsid w:val="00D14AB9"/>
    <w:rsid w:val="00D252D3"/>
    <w:rsid w:val="00D315FF"/>
    <w:rsid w:val="00D32FA7"/>
    <w:rsid w:val="00D55705"/>
    <w:rsid w:val="00D57CD2"/>
    <w:rsid w:val="00D67C1C"/>
    <w:rsid w:val="00D70895"/>
    <w:rsid w:val="00D750A7"/>
    <w:rsid w:val="00DA14EF"/>
    <w:rsid w:val="00DA467C"/>
    <w:rsid w:val="00DD1D69"/>
    <w:rsid w:val="00DD254D"/>
    <w:rsid w:val="00DD3965"/>
    <w:rsid w:val="00DD7124"/>
    <w:rsid w:val="00DF0F10"/>
    <w:rsid w:val="00E22CAA"/>
    <w:rsid w:val="00E2360A"/>
    <w:rsid w:val="00E57243"/>
    <w:rsid w:val="00E61BF6"/>
    <w:rsid w:val="00E91E4C"/>
    <w:rsid w:val="00EA58E8"/>
    <w:rsid w:val="00EC1402"/>
    <w:rsid w:val="00ED420B"/>
    <w:rsid w:val="00F020B4"/>
    <w:rsid w:val="00F207A2"/>
    <w:rsid w:val="00F217BE"/>
    <w:rsid w:val="00F238A4"/>
    <w:rsid w:val="00F33686"/>
    <w:rsid w:val="00F62BAC"/>
    <w:rsid w:val="00F669AF"/>
    <w:rsid w:val="00F73E25"/>
    <w:rsid w:val="00F77C62"/>
    <w:rsid w:val="00FE343C"/>
    <w:rsid w:val="00FE5C1C"/>
    <w:rsid w:val="00FE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D0763"/>
  <w15:docId w15:val="{9194E958-8200-40CC-A334-A9FA5257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1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30"/>
    <w:rPr>
      <w:sz w:val="18"/>
      <w:szCs w:val="18"/>
    </w:rPr>
  </w:style>
  <w:style w:type="table" w:styleId="TableGrid">
    <w:name w:val="Table Grid"/>
    <w:basedOn w:val="TableNormal"/>
    <w:uiPriority w:val="99"/>
    <w:unhideWhenUsed/>
    <w:rsid w:val="00624760"/>
    <w:rPr>
      <w:rFonts w:ascii="Calibri" w:eastAsia="Times New Roman" w:hAnsi="Calibri" w:cs="Calibr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2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A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A5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50A7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EA58E8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EA58E8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975A77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D07638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0763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07638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07638"/>
    <w:rPr>
      <w:rFonts w:ascii="Times New Roman" w:hAnsi="Times New Roman" w:cs="Times New Roman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07638"/>
    <w:rPr>
      <w:color w:val="605E5C"/>
      <w:shd w:val="clear" w:color="auto" w:fill="E1DFDD"/>
    </w:rPr>
  </w:style>
  <w:style w:type="table" w:customStyle="1" w:styleId="61">
    <w:name w:val="清单表 6 彩色1"/>
    <w:basedOn w:val="TableNormal"/>
    <w:uiPriority w:val="51"/>
    <w:rsid w:val="009B232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ixi001@163.co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01</Words>
  <Characters>13116</Characters>
  <Application>Microsoft Office Word</Application>
  <DocSecurity>0</DocSecurity>
  <Lines>109</Lines>
  <Paragraphs>30</Paragraphs>
  <ScaleCrop>false</ScaleCrop>
  <Company>china</Company>
  <LinksUpToDate>false</LinksUpToDate>
  <CharactersWithSpaces>1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irsty-Ann Thomson</cp:lastModifiedBy>
  <cp:revision>3</cp:revision>
  <dcterms:created xsi:type="dcterms:W3CDTF">2022-08-26T04:58:00Z</dcterms:created>
  <dcterms:modified xsi:type="dcterms:W3CDTF">2022-08-26T10:40:00Z</dcterms:modified>
</cp:coreProperties>
</file>